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D69E2" w14:textId="13C32B5D" w:rsidR="00E70968" w:rsidRDefault="00E70968" w:rsidP="00E70968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MATERIAL</w:t>
      </w:r>
    </w:p>
    <w:p w14:paraId="1A8CB803" w14:textId="6BCBE7E2" w:rsidR="00E70968" w:rsidRDefault="00E70968" w:rsidP="00E70968">
      <w:pPr>
        <w:spacing w:line="360" w:lineRule="auto"/>
        <w:rPr>
          <w:bCs/>
          <w:lang w:val="en-US"/>
        </w:rPr>
      </w:pPr>
      <w:r w:rsidRPr="00E70968">
        <w:rPr>
          <w:bCs/>
          <w:lang w:val="en-US"/>
        </w:rPr>
        <w:t>Brain perfusion and blood-brain barrier permeability in systemic lupus erythematosus patients: Associations with disease activity, cognitive dysfunction, fatigue and pain</w:t>
      </w:r>
      <w:r>
        <w:rPr>
          <w:bCs/>
          <w:lang w:val="en-US"/>
        </w:rPr>
        <w:t>.</w:t>
      </w:r>
    </w:p>
    <w:p w14:paraId="71D3F3D4" w14:textId="77777777" w:rsidR="00E70968" w:rsidRDefault="00E70968" w:rsidP="00E70968">
      <w:pPr>
        <w:spacing w:line="360" w:lineRule="auto"/>
        <w:rPr>
          <w:bCs/>
          <w:lang w:val="en-US"/>
        </w:rPr>
      </w:pPr>
    </w:p>
    <w:p w14:paraId="34096DB0" w14:textId="77777777" w:rsidR="00AE12E0" w:rsidRPr="00AE12E0" w:rsidRDefault="00AE12E0" w:rsidP="00AE12E0">
      <w:pPr>
        <w:spacing w:line="360" w:lineRule="auto"/>
        <w:rPr>
          <w:vertAlign w:val="superscript"/>
          <w:lang w:val="en-US"/>
        </w:rPr>
      </w:pPr>
      <w:r w:rsidRPr="00AE12E0">
        <w:rPr>
          <w:lang w:val="en-US"/>
        </w:rPr>
        <w:t>Tim Salomonsson</w:t>
      </w:r>
      <w:r w:rsidRPr="00AE12E0">
        <w:rPr>
          <w:vertAlign w:val="superscript"/>
          <w:lang w:val="en-US"/>
        </w:rPr>
        <w:t xml:space="preserve"> a</w:t>
      </w:r>
      <w:r w:rsidRPr="00AE12E0">
        <w:rPr>
          <w:lang w:val="en-US"/>
        </w:rPr>
        <w:t>, Kristoffer A Zervides</w:t>
      </w:r>
      <w:r w:rsidRPr="00AE12E0">
        <w:rPr>
          <w:vertAlign w:val="superscript"/>
          <w:lang w:val="en-US"/>
        </w:rPr>
        <w:t xml:space="preserve"> b</w:t>
      </w:r>
      <w:r w:rsidRPr="00AE12E0">
        <w:rPr>
          <w:lang w:val="en-US"/>
        </w:rPr>
        <w:t>, Andreas Jönsen</w:t>
      </w:r>
      <w:r w:rsidRPr="00AE12E0">
        <w:rPr>
          <w:vertAlign w:val="superscript"/>
          <w:lang w:val="en-US"/>
        </w:rPr>
        <w:t xml:space="preserve"> b</w:t>
      </w:r>
      <w:r w:rsidRPr="00AE12E0">
        <w:rPr>
          <w:lang w:val="en-US"/>
        </w:rPr>
        <w:t>, Malte Knutsson</w:t>
      </w:r>
      <w:r w:rsidRPr="00AE12E0">
        <w:rPr>
          <w:vertAlign w:val="superscript"/>
          <w:lang w:val="en-US"/>
        </w:rPr>
        <w:t xml:space="preserve"> a</w:t>
      </w:r>
      <w:r w:rsidRPr="00AE12E0">
        <w:rPr>
          <w:lang w:val="en-US"/>
        </w:rPr>
        <w:t>, Ronnie Wirestam</w:t>
      </w:r>
      <w:r w:rsidRPr="00AE12E0">
        <w:rPr>
          <w:vertAlign w:val="superscript"/>
          <w:lang w:val="en-US"/>
        </w:rPr>
        <w:t xml:space="preserve"> c</w:t>
      </w:r>
      <w:r w:rsidRPr="00AE12E0">
        <w:rPr>
          <w:lang w:val="en-US"/>
        </w:rPr>
        <w:t>, Jimmy Lätt</w:t>
      </w:r>
      <w:r w:rsidRPr="00AE12E0">
        <w:rPr>
          <w:vertAlign w:val="superscript"/>
          <w:lang w:val="en-US"/>
        </w:rPr>
        <w:t xml:space="preserve"> d</w:t>
      </w:r>
      <w:r w:rsidRPr="00AE12E0">
        <w:rPr>
          <w:lang w:val="en-US"/>
        </w:rPr>
        <w:t>, Anders A Bengtsson</w:t>
      </w:r>
      <w:r w:rsidRPr="00AE12E0">
        <w:rPr>
          <w:vertAlign w:val="superscript"/>
          <w:lang w:val="en-US"/>
        </w:rPr>
        <w:t xml:space="preserve"> b</w:t>
      </w:r>
      <w:r w:rsidRPr="00AE12E0">
        <w:rPr>
          <w:lang w:val="en-US"/>
        </w:rPr>
        <w:t>, *Linda Knutsson</w:t>
      </w:r>
      <w:r w:rsidRPr="00AE12E0">
        <w:rPr>
          <w:vertAlign w:val="superscript"/>
          <w:lang w:val="en-US"/>
        </w:rPr>
        <w:t xml:space="preserve"> c,e,f</w:t>
      </w:r>
      <w:r w:rsidRPr="00AE12E0">
        <w:rPr>
          <w:lang w:val="en-US"/>
        </w:rPr>
        <w:t>, *Pia C Sundgren</w:t>
      </w:r>
      <w:r w:rsidRPr="00AE12E0">
        <w:rPr>
          <w:vertAlign w:val="superscript"/>
          <w:lang w:val="en-US"/>
        </w:rPr>
        <w:t xml:space="preserve"> a,d,g</w:t>
      </w:r>
    </w:p>
    <w:p w14:paraId="1770CD9A" w14:textId="77777777" w:rsidR="00E70968" w:rsidRPr="00E70968" w:rsidRDefault="00E70968" w:rsidP="00E70968">
      <w:pPr>
        <w:spacing w:line="360" w:lineRule="auto"/>
        <w:rPr>
          <w:lang w:val="en-US"/>
        </w:rPr>
      </w:pPr>
    </w:p>
    <w:p w14:paraId="5D8C39FA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 xml:space="preserve">a. Department of Clinical Sciences, Diagnostic Radiology, Lund University, </w:t>
      </w:r>
      <w:proofErr w:type="spellStart"/>
      <w:r w:rsidRPr="00E70968">
        <w:rPr>
          <w:lang w:val="en-US"/>
        </w:rPr>
        <w:t>Skåne</w:t>
      </w:r>
      <w:proofErr w:type="spellEnd"/>
      <w:r w:rsidRPr="00E70968">
        <w:rPr>
          <w:lang w:val="en-US"/>
        </w:rPr>
        <w:t xml:space="preserve"> University Hospital, 221 85 Lund, Sweden.</w:t>
      </w:r>
    </w:p>
    <w:p w14:paraId="67990C07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 xml:space="preserve">b. Department of Clinical Sciences, Rheumatology, Lund University, </w:t>
      </w:r>
      <w:proofErr w:type="spellStart"/>
      <w:r w:rsidRPr="00E70968">
        <w:rPr>
          <w:lang w:val="en-US"/>
        </w:rPr>
        <w:t>Skåne</w:t>
      </w:r>
      <w:proofErr w:type="spellEnd"/>
      <w:r w:rsidRPr="00E70968">
        <w:rPr>
          <w:lang w:val="en-US"/>
        </w:rPr>
        <w:t xml:space="preserve"> University Hospital, 222 42 Lund, Sweden.</w:t>
      </w:r>
    </w:p>
    <w:p w14:paraId="756F4B12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c. Department of Medical Radiation Physics, Lund University, 221 85 Lund, Sweden.</w:t>
      </w:r>
    </w:p>
    <w:p w14:paraId="499FEC45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 xml:space="preserve">d. Department of Medical Imaging and Physiology, </w:t>
      </w:r>
      <w:proofErr w:type="spellStart"/>
      <w:r w:rsidRPr="00E70968">
        <w:rPr>
          <w:lang w:val="en-US"/>
        </w:rPr>
        <w:t>Skåne</w:t>
      </w:r>
      <w:proofErr w:type="spellEnd"/>
      <w:r w:rsidRPr="00E70968">
        <w:rPr>
          <w:lang w:val="en-US"/>
        </w:rPr>
        <w:t xml:space="preserve"> University Hospital, 221 85 Lund, Sweden.</w:t>
      </w:r>
    </w:p>
    <w:p w14:paraId="1738014A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e. Department of Neurology, Johns Hopkins University School of Medicine, Baltimore, MD 21287, United States.</w:t>
      </w:r>
    </w:p>
    <w:p w14:paraId="5A962EC6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f. F.M. Kirby Research Center for Functional Brain Imaging, Kennedy Krieger Institute, Baltimore, MD 21205, United States.</w:t>
      </w:r>
    </w:p>
    <w:p w14:paraId="4E8D594A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g. Lund University Bioimaging Center, Lund University, 221 84 Lund, Sweden.</w:t>
      </w:r>
    </w:p>
    <w:p w14:paraId="1FA75349" w14:textId="77777777" w:rsidR="00E70968" w:rsidRPr="00E70968" w:rsidRDefault="00E70968" w:rsidP="00E70968">
      <w:pPr>
        <w:spacing w:line="360" w:lineRule="auto"/>
        <w:rPr>
          <w:lang w:val="en-US"/>
        </w:rPr>
      </w:pPr>
    </w:p>
    <w:p w14:paraId="7132E478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* Shared last authors.</w:t>
      </w:r>
    </w:p>
    <w:p w14:paraId="4873BE56" w14:textId="77777777" w:rsidR="00E70968" w:rsidRPr="00E70968" w:rsidRDefault="00E70968" w:rsidP="00E70968">
      <w:pPr>
        <w:spacing w:line="360" w:lineRule="auto"/>
        <w:rPr>
          <w:lang w:val="en-US"/>
        </w:rPr>
      </w:pPr>
    </w:p>
    <w:p w14:paraId="1B59D511" w14:textId="77777777" w:rsidR="00E70968" w:rsidRPr="00E70968" w:rsidRDefault="00E70968" w:rsidP="00E70968">
      <w:pPr>
        <w:spacing w:line="360" w:lineRule="auto"/>
        <w:rPr>
          <w:b/>
          <w:bCs/>
          <w:lang w:val="en-US"/>
        </w:rPr>
      </w:pPr>
      <w:r w:rsidRPr="00E70968">
        <w:rPr>
          <w:b/>
          <w:bCs/>
          <w:lang w:val="en-US"/>
        </w:rPr>
        <w:t>Corresponding author</w:t>
      </w:r>
    </w:p>
    <w:p w14:paraId="604FAF43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Pia C Sundgren, MD., PhD.</w:t>
      </w:r>
    </w:p>
    <w:p w14:paraId="6C037F1E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Professor of Radiology</w:t>
      </w:r>
    </w:p>
    <w:p w14:paraId="5D30A3AC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Head of the Department of Diagnostic Radiology, Clinical Sciences Lund</w:t>
      </w:r>
    </w:p>
    <w:p w14:paraId="2E03EE67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 xml:space="preserve">Co-Director for Lund University </w:t>
      </w:r>
      <w:proofErr w:type="spellStart"/>
      <w:r w:rsidRPr="00E70968">
        <w:rPr>
          <w:lang w:val="en-US"/>
        </w:rPr>
        <w:t>BioImaging</w:t>
      </w:r>
      <w:proofErr w:type="spellEnd"/>
      <w:r w:rsidRPr="00E70968">
        <w:rPr>
          <w:lang w:val="en-US"/>
        </w:rPr>
        <w:t xml:space="preserve"> Center (LBIC), Lund University</w:t>
      </w:r>
    </w:p>
    <w:p w14:paraId="67DDB4FD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Senior consultant in Neuroradiology</w:t>
      </w:r>
    </w:p>
    <w:p w14:paraId="3F754A5E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Center for Medical Imaging and Physiology</w:t>
      </w:r>
    </w:p>
    <w:p w14:paraId="11B2C6AD" w14:textId="77777777" w:rsidR="00E70968" w:rsidRPr="00E70968" w:rsidRDefault="00E70968" w:rsidP="00E70968">
      <w:pPr>
        <w:spacing w:line="360" w:lineRule="auto"/>
        <w:rPr>
          <w:lang w:val="en-US"/>
        </w:rPr>
      </w:pPr>
      <w:proofErr w:type="spellStart"/>
      <w:r w:rsidRPr="00E70968">
        <w:rPr>
          <w:lang w:val="en-US"/>
        </w:rPr>
        <w:t>Skåne</w:t>
      </w:r>
      <w:proofErr w:type="spellEnd"/>
      <w:r w:rsidRPr="00E70968">
        <w:rPr>
          <w:lang w:val="en-US"/>
        </w:rPr>
        <w:t xml:space="preserve"> University Hospital</w:t>
      </w:r>
    </w:p>
    <w:p w14:paraId="127C9C1D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SE.221 85 Lund, Sweden</w:t>
      </w:r>
    </w:p>
    <w:p w14:paraId="517DC007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>Phone +46706241561</w:t>
      </w:r>
    </w:p>
    <w:p w14:paraId="603CAEEC" w14:textId="77777777" w:rsidR="00E70968" w:rsidRPr="00E70968" w:rsidRDefault="00E70968" w:rsidP="00E70968">
      <w:pPr>
        <w:spacing w:line="360" w:lineRule="auto"/>
        <w:rPr>
          <w:lang w:val="en-US"/>
        </w:rPr>
      </w:pPr>
      <w:r w:rsidRPr="00E70968">
        <w:rPr>
          <w:lang w:val="en-US"/>
        </w:rPr>
        <w:t xml:space="preserve">e-mail: </w:t>
      </w:r>
      <w:hyperlink r:id="rId4" w:history="1">
        <w:r w:rsidRPr="00E70968">
          <w:rPr>
            <w:rStyle w:val="Hyperlnk"/>
            <w:lang w:val="en-US"/>
          </w:rPr>
          <w:t>pia.sundgren@med.lu.se</w:t>
        </w:r>
      </w:hyperlink>
    </w:p>
    <w:p w14:paraId="5E7D1A03" w14:textId="65980179" w:rsidR="00C11705" w:rsidRPr="00A928C2" w:rsidRDefault="00000000">
      <w:pPr>
        <w:spacing w:line="480" w:lineRule="auto"/>
        <w:rPr>
          <w:lang w:val="en-US"/>
        </w:rPr>
      </w:pPr>
      <w:r w:rsidRPr="00A928C2">
        <w:rPr>
          <w:b/>
          <w:u w:val="single"/>
          <w:lang w:val="en-US"/>
        </w:rPr>
        <w:lastRenderedPageBreak/>
        <w:t>Supplementary table 1.</w:t>
      </w:r>
      <w:r w:rsidRPr="00A928C2">
        <w:rPr>
          <w:lang w:val="en-US"/>
        </w:rPr>
        <w:t xml:space="preserve"> Standard scores and prevalence of mild and moderate cognitive deficits in different domains using CNS-VS in 65 SLE patients, sorted by single test domain, multiple test domain and NCI.</w:t>
      </w:r>
    </w:p>
    <w:tbl>
      <w:tblPr>
        <w:tblStyle w:val="a"/>
        <w:tblW w:w="9030" w:type="dxa"/>
        <w:tblInd w:w="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185"/>
        <w:gridCol w:w="1755"/>
        <w:gridCol w:w="1590"/>
        <w:gridCol w:w="1995"/>
      </w:tblGrid>
      <w:tr w:rsidR="00C11705" w:rsidRPr="00A928C2" w14:paraId="1F56BDFF" w14:textId="77777777">
        <w:tc>
          <w:tcPr>
            <w:tcW w:w="2505" w:type="dxa"/>
            <w:tcBorders>
              <w:top w:val="single" w:sz="6" w:space="0" w:color="152935"/>
              <w:left w:val="single" w:sz="6" w:space="0" w:color="E0E0E0"/>
              <w:bottom w:val="single" w:sz="6" w:space="0" w:color="152935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5BD33D" w14:textId="77777777" w:rsidR="00C11705" w:rsidRPr="00A928C2" w:rsidRDefault="00000000">
            <w:pPr>
              <w:spacing w:before="20" w:after="20" w:line="240" w:lineRule="auto"/>
              <w:ind w:left="60" w:right="40"/>
            </w:pPr>
            <w:proofErr w:type="spellStart"/>
            <w:r w:rsidRPr="00A928C2">
              <w:rPr>
                <w:color w:val="264A60"/>
              </w:rPr>
              <w:t>Cognitive</w:t>
            </w:r>
            <w:proofErr w:type="spellEnd"/>
            <w:r w:rsidRPr="00A928C2">
              <w:rPr>
                <w:color w:val="264A60"/>
              </w:rPr>
              <w:t xml:space="preserve"> </w:t>
            </w:r>
            <w:proofErr w:type="spellStart"/>
            <w:r w:rsidRPr="00A928C2">
              <w:rPr>
                <w:color w:val="264A60"/>
              </w:rPr>
              <w:t>domain</w:t>
            </w:r>
            <w:proofErr w:type="spellEnd"/>
          </w:p>
        </w:tc>
        <w:tc>
          <w:tcPr>
            <w:tcW w:w="1185" w:type="dxa"/>
            <w:tcBorders>
              <w:top w:val="single" w:sz="6" w:space="0" w:color="152935"/>
              <w:left w:val="single" w:sz="6" w:space="0" w:color="E0E0E0"/>
              <w:bottom w:val="single" w:sz="6" w:space="0" w:color="152935"/>
              <w:right w:val="single" w:sz="6" w:space="0" w:color="E0E0E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5DC37F15" w14:textId="77777777" w:rsidR="00C11705" w:rsidRPr="00A928C2" w:rsidRDefault="00000000">
            <w:pPr>
              <w:spacing w:before="20" w:after="20" w:line="240" w:lineRule="auto"/>
              <w:ind w:left="60" w:right="40"/>
              <w:jc w:val="center"/>
              <w:rPr>
                <w:color w:val="264A60"/>
              </w:rPr>
            </w:pPr>
            <w:r w:rsidRPr="00A928C2">
              <w:rPr>
                <w:color w:val="264A60"/>
              </w:rPr>
              <w:t>Valid tests</w:t>
            </w:r>
          </w:p>
        </w:tc>
        <w:tc>
          <w:tcPr>
            <w:tcW w:w="1755" w:type="dxa"/>
            <w:tcBorders>
              <w:top w:val="single" w:sz="6" w:space="0" w:color="152935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FEF441D" w14:textId="77777777" w:rsidR="00C11705" w:rsidRPr="00A928C2" w:rsidRDefault="00000000">
            <w:pPr>
              <w:spacing w:before="20" w:after="20" w:line="240" w:lineRule="auto"/>
              <w:ind w:left="60" w:right="40"/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</w:rPr>
              <w:t>Median ss (</w:t>
            </w:r>
            <w:proofErr w:type="spellStart"/>
            <w:r w:rsidRPr="00A928C2">
              <w:rPr>
                <w:color w:val="264A60"/>
              </w:rPr>
              <w:t>range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>)</w:t>
            </w:r>
          </w:p>
        </w:tc>
        <w:tc>
          <w:tcPr>
            <w:tcW w:w="1590" w:type="dxa"/>
            <w:tcBorders>
              <w:top w:val="single" w:sz="6" w:space="0" w:color="152935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914DB97" w14:textId="77777777" w:rsidR="00C11705" w:rsidRPr="00A928C2" w:rsidRDefault="00000000">
            <w:pPr>
              <w:spacing w:before="20" w:after="20" w:line="240" w:lineRule="auto"/>
              <w:ind w:left="60" w:right="40"/>
              <w:jc w:val="center"/>
              <w:rPr>
                <w:color w:val="264A60"/>
              </w:rPr>
            </w:pPr>
            <w:r w:rsidRPr="00A928C2">
              <w:rPr>
                <w:color w:val="264A60"/>
              </w:rPr>
              <w:t>Mild deficit (%)</w:t>
            </w:r>
            <w:r w:rsidRPr="00A928C2">
              <w:rPr>
                <w:color w:val="264A60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single" w:sz="6" w:space="0" w:color="152935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38D52D" w14:textId="77777777" w:rsidR="00C11705" w:rsidRPr="00A928C2" w:rsidRDefault="00000000">
            <w:pPr>
              <w:spacing w:before="20" w:after="20" w:line="240" w:lineRule="auto"/>
              <w:ind w:left="60" w:right="40"/>
              <w:jc w:val="center"/>
              <w:rPr>
                <w:color w:val="264A60"/>
              </w:rPr>
            </w:pPr>
            <w:r w:rsidRPr="00A928C2">
              <w:rPr>
                <w:color w:val="264A60"/>
              </w:rPr>
              <w:t>Moderate deficit (%)</w:t>
            </w:r>
            <w:r w:rsidRPr="00A928C2">
              <w:rPr>
                <w:color w:val="264A60"/>
                <w:vertAlign w:val="superscript"/>
              </w:rPr>
              <w:t>b</w:t>
            </w:r>
          </w:p>
        </w:tc>
      </w:tr>
      <w:tr w:rsidR="00C11705" w:rsidRPr="00A928C2" w14:paraId="4250EAC2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C39E47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r w:rsidRPr="00A928C2">
              <w:rPr>
                <w:color w:val="264A60"/>
              </w:rPr>
              <w:t xml:space="preserve">Verbal </w:t>
            </w:r>
            <w:proofErr w:type="spellStart"/>
            <w:r w:rsidRPr="00A928C2">
              <w:rPr>
                <w:color w:val="264A60"/>
              </w:rPr>
              <w:t>memory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9BEC53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C60085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9 (39–126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30EDC63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4 (21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299549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7 (11 %)</w:t>
            </w:r>
          </w:p>
        </w:tc>
      </w:tr>
      <w:tr w:rsidR="00C11705" w:rsidRPr="00A928C2" w14:paraId="231AC2FF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4AFB21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r w:rsidRPr="00A928C2">
              <w:rPr>
                <w:color w:val="264A60"/>
              </w:rPr>
              <w:t xml:space="preserve">Visual </w:t>
            </w:r>
            <w:proofErr w:type="spellStart"/>
            <w:r w:rsidRPr="00A928C2">
              <w:rPr>
                <w:color w:val="264A60"/>
              </w:rPr>
              <w:t>memory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90F4FC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1332C7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6 (56–125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8FBDDB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3 (20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7351ED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8 (13 %)</w:t>
            </w:r>
          </w:p>
        </w:tc>
      </w:tr>
      <w:tr w:rsidR="00C11705" w:rsidRPr="00A928C2" w14:paraId="166C4950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B77891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r w:rsidRPr="00A928C2">
              <w:rPr>
                <w:color w:val="264A60"/>
              </w:rPr>
              <w:t>Motor spe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993AE7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3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757CCC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4 (77–12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415F86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5 (8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FA611B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2 (3 %)</w:t>
            </w:r>
          </w:p>
        </w:tc>
      </w:tr>
      <w:tr w:rsidR="00C11705" w:rsidRPr="00A928C2" w14:paraId="5F00DD10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454952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Processing</w:t>
            </w:r>
            <w:proofErr w:type="spellEnd"/>
            <w:r w:rsidRPr="00A928C2">
              <w:rPr>
                <w:color w:val="264A60"/>
              </w:rPr>
              <w:t xml:space="preserve"> spe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1A9EAA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45AB5D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01 (66–13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CBCCD4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1 (17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7DA3C7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4 (6 %)</w:t>
            </w:r>
          </w:p>
        </w:tc>
      </w:tr>
      <w:tr w:rsidR="00C11705" w:rsidRPr="00A928C2" w14:paraId="528E0A0E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2D8B80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Executive</w:t>
            </w:r>
            <w:proofErr w:type="spellEnd"/>
            <w:r w:rsidRPr="00A928C2">
              <w:rPr>
                <w:color w:val="264A60"/>
              </w:rPr>
              <w:t xml:space="preserve"> </w:t>
            </w:r>
            <w:proofErr w:type="spellStart"/>
            <w:r w:rsidRPr="00A928C2">
              <w:rPr>
                <w:color w:val="264A60"/>
              </w:rPr>
              <w:t>functio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4D7B6D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84DAD8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8 (38–13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CC4692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2 (18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BC0810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7 (11 %)</w:t>
            </w:r>
          </w:p>
        </w:tc>
      </w:tr>
      <w:tr w:rsidR="00C11705" w:rsidRPr="00A928C2" w14:paraId="00AB1A9F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24966D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r w:rsidRPr="00A928C2">
              <w:rPr>
                <w:color w:val="264A60"/>
              </w:rPr>
              <w:t>Simple attent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AB972F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3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D3B9C4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06 (57–11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8A9048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 (9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CE1291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4 (6 %)</w:t>
            </w:r>
          </w:p>
        </w:tc>
      </w:tr>
      <w:tr w:rsidR="00C11705" w:rsidRPr="00A928C2" w14:paraId="484D2A21" w14:textId="77777777">
        <w:tc>
          <w:tcPr>
            <w:tcW w:w="2505" w:type="dxa"/>
            <w:tcBorders>
              <w:top w:val="nil"/>
              <w:left w:val="nil"/>
              <w:bottom w:val="single" w:sz="6" w:space="0" w:color="152935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29065A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Reaction</w:t>
            </w:r>
            <w:proofErr w:type="spellEnd"/>
            <w:r w:rsidRPr="00A928C2">
              <w:rPr>
                <w:color w:val="264A60"/>
              </w:rPr>
              <w:t xml:space="preserve"> </w:t>
            </w:r>
            <w:proofErr w:type="spellStart"/>
            <w:r w:rsidRPr="00A928C2">
              <w:rPr>
                <w:color w:val="264A60"/>
              </w:rPr>
              <w:t>tim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E57434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A7B519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2 (20–11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DB617E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23 (36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37D759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5 (23 %)</w:t>
            </w:r>
          </w:p>
        </w:tc>
      </w:tr>
      <w:tr w:rsidR="00C11705" w:rsidRPr="00A928C2" w14:paraId="1F95DB3F" w14:textId="77777777">
        <w:tc>
          <w:tcPr>
            <w:tcW w:w="2505" w:type="dxa"/>
            <w:tcBorders>
              <w:top w:val="single" w:sz="6" w:space="0" w:color="152935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5601B0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r w:rsidRPr="00A928C2">
              <w:rPr>
                <w:color w:val="264A60"/>
              </w:rPr>
              <w:t xml:space="preserve">Composite </w:t>
            </w:r>
            <w:proofErr w:type="spellStart"/>
            <w:r w:rsidRPr="00A928C2">
              <w:rPr>
                <w:color w:val="264A60"/>
              </w:rPr>
              <w:t>memory</w:t>
            </w:r>
            <w:r w:rsidRPr="00A928C2">
              <w:rPr>
                <w:color w:val="264A60"/>
                <w:vertAlign w:val="superscript"/>
              </w:rPr>
              <w:t>c</w:t>
            </w:r>
            <w:proofErr w:type="spellEnd"/>
          </w:p>
        </w:tc>
        <w:tc>
          <w:tcPr>
            <w:tcW w:w="118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8BA4A4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5</w:t>
            </w:r>
          </w:p>
        </w:tc>
        <w:tc>
          <w:tcPr>
            <w:tcW w:w="175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37EA09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7 (47–127)</w:t>
            </w:r>
          </w:p>
        </w:tc>
        <w:tc>
          <w:tcPr>
            <w:tcW w:w="1590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1A5FE4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5 (23 %)</w:t>
            </w:r>
          </w:p>
        </w:tc>
        <w:tc>
          <w:tcPr>
            <w:tcW w:w="1995" w:type="dxa"/>
            <w:tcBorders>
              <w:top w:val="single" w:sz="6" w:space="0" w:color="152935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DD9B27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8 (13 %)</w:t>
            </w:r>
          </w:p>
        </w:tc>
      </w:tr>
      <w:tr w:rsidR="00C11705" w:rsidRPr="00A928C2" w14:paraId="6F7A7398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08BC94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Psychomotor</w:t>
            </w:r>
            <w:proofErr w:type="spellEnd"/>
            <w:r w:rsidRPr="00A928C2">
              <w:rPr>
                <w:color w:val="264A60"/>
              </w:rPr>
              <w:t xml:space="preserve"> </w:t>
            </w:r>
            <w:proofErr w:type="spellStart"/>
            <w:r w:rsidRPr="00A928C2">
              <w:rPr>
                <w:color w:val="264A60"/>
              </w:rPr>
              <w:t>speed</w:t>
            </w:r>
            <w:r w:rsidRPr="00A928C2">
              <w:rPr>
                <w:color w:val="264A60"/>
                <w:vertAlign w:val="superscript"/>
              </w:rPr>
              <w:t>d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37588E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4CEA73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6 (68–12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CAED5C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0 (15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00A302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3 (5 %)</w:t>
            </w:r>
          </w:p>
        </w:tc>
      </w:tr>
      <w:tr w:rsidR="00C11705" w:rsidRPr="00A928C2" w14:paraId="4BFCC33E" w14:textId="77777777">
        <w:tc>
          <w:tcPr>
            <w:tcW w:w="2505" w:type="dxa"/>
            <w:tcBorders>
              <w:top w:val="nil"/>
              <w:left w:val="nil"/>
              <w:bottom w:val="single" w:sz="6" w:space="0" w:color="AEAEAE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B16F67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Cognitive</w:t>
            </w:r>
            <w:proofErr w:type="spellEnd"/>
            <w:r w:rsidRPr="00A928C2">
              <w:rPr>
                <w:color w:val="264A60"/>
              </w:rPr>
              <w:t xml:space="preserve"> </w:t>
            </w:r>
            <w:proofErr w:type="spellStart"/>
            <w:r w:rsidRPr="00A928C2">
              <w:rPr>
                <w:color w:val="264A60"/>
              </w:rPr>
              <w:t>flexibility</w:t>
            </w:r>
            <w:r w:rsidRPr="00A928C2">
              <w:rPr>
                <w:color w:val="264A60"/>
                <w:vertAlign w:val="superscript"/>
              </w:rPr>
              <w:t>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0B8C85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1ABCCF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8 (35–129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CA19A7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1 (17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470E50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7 (11 %)</w:t>
            </w:r>
          </w:p>
        </w:tc>
      </w:tr>
      <w:tr w:rsidR="00C11705" w:rsidRPr="00A928C2" w14:paraId="6EF384EC" w14:textId="77777777">
        <w:tc>
          <w:tcPr>
            <w:tcW w:w="2505" w:type="dxa"/>
            <w:tcBorders>
              <w:top w:val="nil"/>
              <w:left w:val="nil"/>
              <w:bottom w:val="single" w:sz="6" w:space="0" w:color="152935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DAF37F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Complex</w:t>
            </w:r>
            <w:proofErr w:type="spellEnd"/>
            <w:r w:rsidRPr="00A928C2">
              <w:rPr>
                <w:color w:val="264A60"/>
              </w:rPr>
              <w:t xml:space="preserve"> </w:t>
            </w:r>
            <w:proofErr w:type="spellStart"/>
            <w:r w:rsidRPr="00A928C2">
              <w:rPr>
                <w:color w:val="264A60"/>
              </w:rPr>
              <w:t>attention</w:t>
            </w:r>
            <w:r w:rsidRPr="00A928C2">
              <w:rPr>
                <w:color w:val="264A60"/>
                <w:vertAlign w:val="superscript"/>
              </w:rPr>
              <w:t>f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BC1E08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D9235F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103 (25–120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2EE720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 (14 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152935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659AE1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7 (11 %)</w:t>
            </w:r>
          </w:p>
        </w:tc>
      </w:tr>
      <w:tr w:rsidR="00C11705" w:rsidRPr="00A928C2" w14:paraId="4FDCA47A" w14:textId="77777777">
        <w:tc>
          <w:tcPr>
            <w:tcW w:w="2505" w:type="dxa"/>
            <w:tcBorders>
              <w:top w:val="single" w:sz="6" w:space="0" w:color="152935"/>
              <w:left w:val="nil"/>
              <w:bottom w:val="single" w:sz="6" w:space="0" w:color="000000"/>
              <w:right w:val="nil"/>
            </w:tcBorders>
            <w:shd w:val="clear" w:color="auto" w:fill="E0E0E0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3F541D" w14:textId="77777777" w:rsidR="00C11705" w:rsidRPr="00A928C2" w:rsidRDefault="00000000">
            <w:pPr>
              <w:spacing w:before="20" w:after="20" w:line="360" w:lineRule="auto"/>
              <w:ind w:left="60" w:right="40"/>
              <w:rPr>
                <w:color w:val="264A60"/>
              </w:rPr>
            </w:pPr>
            <w:r w:rsidRPr="00A928C2">
              <w:rPr>
                <w:color w:val="264A60"/>
              </w:rPr>
              <w:t>NCI</w:t>
            </w:r>
          </w:p>
        </w:tc>
        <w:tc>
          <w:tcPr>
            <w:tcW w:w="1185" w:type="dxa"/>
            <w:tcBorders>
              <w:top w:val="single" w:sz="6" w:space="0" w:color="152935"/>
              <w:left w:val="nil"/>
              <w:bottom w:val="single" w:sz="6" w:space="0" w:color="000000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8A921D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62</w:t>
            </w:r>
          </w:p>
        </w:tc>
        <w:tc>
          <w:tcPr>
            <w:tcW w:w="1755" w:type="dxa"/>
            <w:tcBorders>
              <w:top w:val="single" w:sz="6" w:space="0" w:color="152935"/>
              <w:left w:val="nil"/>
              <w:bottom w:val="single" w:sz="6" w:space="0" w:color="000000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141124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95 (50–114)</w:t>
            </w:r>
          </w:p>
        </w:tc>
        <w:tc>
          <w:tcPr>
            <w:tcW w:w="1590" w:type="dxa"/>
            <w:tcBorders>
              <w:top w:val="single" w:sz="6" w:space="0" w:color="152935"/>
              <w:left w:val="nil"/>
              <w:bottom w:val="single" w:sz="6" w:space="0" w:color="000000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E26B2B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8 (12 %)</w:t>
            </w:r>
          </w:p>
        </w:tc>
        <w:tc>
          <w:tcPr>
            <w:tcW w:w="1995" w:type="dxa"/>
            <w:tcBorders>
              <w:top w:val="single" w:sz="6" w:space="0" w:color="152935"/>
              <w:left w:val="nil"/>
              <w:bottom w:val="single" w:sz="6" w:space="0" w:color="000000"/>
              <w:right w:val="single" w:sz="6" w:space="0" w:color="E0E0E0"/>
            </w:tcBorders>
            <w:shd w:val="clear" w:color="auto" w:fill="F9F9FB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362957" w14:textId="77777777" w:rsidR="00C11705" w:rsidRPr="00A928C2" w:rsidRDefault="00000000">
            <w:pPr>
              <w:spacing w:before="20" w:after="20" w:line="360" w:lineRule="auto"/>
              <w:ind w:left="60" w:right="40"/>
              <w:jc w:val="center"/>
              <w:rPr>
                <w:color w:val="010205"/>
              </w:rPr>
            </w:pPr>
            <w:r w:rsidRPr="00A928C2">
              <w:rPr>
                <w:color w:val="010205"/>
              </w:rPr>
              <w:t>4 (6 %)</w:t>
            </w:r>
          </w:p>
        </w:tc>
      </w:tr>
    </w:tbl>
    <w:p w14:paraId="5E9ECD2A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lang w:val="en-US"/>
        </w:rPr>
        <w:t>SLE = Systemic lupus erythematosus, CNS-VS = Central nervous system-Vital Signs, ss = Standard score, NCI = Neurocognition index.</w:t>
      </w:r>
    </w:p>
    <w:p w14:paraId="0D31A3DF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vertAlign w:val="superscript"/>
          <w:lang w:val="en-US"/>
        </w:rPr>
        <w:t>a</w:t>
      </w:r>
      <w:r w:rsidRPr="00A928C2">
        <w:rPr>
          <w:rFonts w:eastAsia="Gungsuh"/>
          <w:sz w:val="20"/>
          <w:szCs w:val="20"/>
          <w:lang w:val="en-US"/>
        </w:rPr>
        <w:t>Number and percentage of SLE patients with cognitive deficit in each domain, defined as standard score ≤ 85, corresponding with a deviation ≤ –1 SD of the age-matched expected value.</w:t>
      </w:r>
    </w:p>
    <w:p w14:paraId="44684CCC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vertAlign w:val="superscript"/>
          <w:lang w:val="en-US"/>
        </w:rPr>
        <w:t>b</w:t>
      </w:r>
      <w:r w:rsidRPr="00A928C2">
        <w:rPr>
          <w:rFonts w:eastAsia="Gungsuh"/>
          <w:sz w:val="20"/>
          <w:szCs w:val="20"/>
          <w:lang w:val="en-US"/>
        </w:rPr>
        <w:t>Number and percentage of SLE patients with cognitive deficit in each domain, defined as standard score ≤ 79, corresponding with a deviation ≤ –1.4 SD of the age-matched expected value.</w:t>
      </w:r>
    </w:p>
    <w:p w14:paraId="7056FD15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vertAlign w:val="superscript"/>
          <w:lang w:val="en-US"/>
        </w:rPr>
        <w:t>c</w:t>
      </w:r>
      <w:r w:rsidRPr="00A928C2">
        <w:rPr>
          <w:sz w:val="20"/>
          <w:szCs w:val="20"/>
          <w:lang w:val="en-US"/>
        </w:rPr>
        <w:t>Combining the performance in the visual and verbal memory domains.</w:t>
      </w:r>
    </w:p>
    <w:p w14:paraId="5437F9B3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vertAlign w:val="superscript"/>
          <w:lang w:val="en-US"/>
        </w:rPr>
        <w:t>d</w:t>
      </w:r>
      <w:r w:rsidRPr="00A928C2">
        <w:rPr>
          <w:sz w:val="20"/>
          <w:szCs w:val="20"/>
          <w:lang w:val="en-US"/>
        </w:rPr>
        <w:t>Combining the performance in the motor speed and processing speed domains.</w:t>
      </w:r>
    </w:p>
    <w:p w14:paraId="0273379A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vertAlign w:val="superscript"/>
          <w:lang w:val="en-US"/>
        </w:rPr>
        <w:t>e</w:t>
      </w:r>
      <w:r w:rsidRPr="00A928C2">
        <w:rPr>
          <w:sz w:val="20"/>
          <w:szCs w:val="20"/>
          <w:lang w:val="en-US"/>
        </w:rPr>
        <w:t>Combining the performance in the executive function and reaction time domains.</w:t>
      </w:r>
    </w:p>
    <w:p w14:paraId="1928ADD2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vertAlign w:val="superscript"/>
          <w:lang w:val="en-US"/>
        </w:rPr>
        <w:t>f</w:t>
      </w:r>
      <w:r w:rsidRPr="00A928C2">
        <w:rPr>
          <w:sz w:val="20"/>
          <w:szCs w:val="20"/>
          <w:lang w:val="en-US"/>
        </w:rPr>
        <w:t>Combining the performance in the executive function, simple attention and reaction time domains.</w:t>
      </w:r>
    </w:p>
    <w:p w14:paraId="48A0FE79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vertAlign w:val="superscript"/>
          <w:lang w:val="en-US"/>
        </w:rPr>
        <w:t>g</w:t>
      </w:r>
      <w:r w:rsidRPr="00A928C2">
        <w:rPr>
          <w:sz w:val="20"/>
          <w:szCs w:val="20"/>
          <w:lang w:val="en-US"/>
        </w:rPr>
        <w:t>Number of patients with cognitive deficits in a single domain.</w:t>
      </w:r>
    </w:p>
    <w:p w14:paraId="634F46BD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  <w:sectPr w:rsidR="00C11705" w:rsidRPr="00A928C2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 w:rsidRPr="00A928C2">
        <w:rPr>
          <w:sz w:val="20"/>
          <w:szCs w:val="20"/>
          <w:vertAlign w:val="superscript"/>
          <w:lang w:val="en-US"/>
        </w:rPr>
        <w:t>h</w:t>
      </w:r>
      <w:r w:rsidRPr="00A928C2">
        <w:rPr>
          <w:sz w:val="20"/>
          <w:szCs w:val="20"/>
          <w:lang w:val="en-US"/>
        </w:rPr>
        <w:t>Number of patients with cognitive deficits in two or more domains.</w:t>
      </w:r>
    </w:p>
    <w:p w14:paraId="7359B83E" w14:textId="77777777" w:rsidR="00C11705" w:rsidRPr="00A928C2" w:rsidRDefault="00000000">
      <w:pPr>
        <w:spacing w:line="480" w:lineRule="auto"/>
        <w:rPr>
          <w:lang w:val="en-US"/>
        </w:rPr>
      </w:pPr>
      <w:r w:rsidRPr="00A928C2">
        <w:rPr>
          <w:b/>
          <w:u w:val="single"/>
          <w:lang w:val="en-US"/>
        </w:rPr>
        <w:lastRenderedPageBreak/>
        <w:t>Supplementary table 2.</w:t>
      </w:r>
      <w:r w:rsidRPr="00A928C2">
        <w:rPr>
          <w:lang w:val="en-US"/>
        </w:rPr>
        <w:t xml:space="preserve"> Correlations between K</w:t>
      </w:r>
      <w:r w:rsidRPr="00A928C2">
        <w:rPr>
          <w:vertAlign w:val="subscript"/>
          <w:lang w:val="en-US"/>
        </w:rPr>
        <w:t>2</w:t>
      </w:r>
      <w:r w:rsidRPr="00A928C2">
        <w:rPr>
          <w:rFonts w:eastAsia="Gungsuh"/>
          <w:lang w:val="en-US"/>
        </w:rPr>
        <w:t xml:space="preserve"> and standard scores in the investigated cognitive domains in SLE, presented with partial correlation coefficients and p values. Correlation coefficients ≥ 0.4 or ≤ –0.4 and p values &lt; 0.05 are marked in bold.</w:t>
      </w:r>
    </w:p>
    <w:tbl>
      <w:tblPr>
        <w:tblStyle w:val="a0"/>
        <w:tblW w:w="16545" w:type="dxa"/>
        <w:tblInd w:w="-1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7"/>
        <w:gridCol w:w="1081"/>
        <w:gridCol w:w="1143"/>
        <w:gridCol w:w="1143"/>
        <w:gridCol w:w="1143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</w:tblGrid>
      <w:tr w:rsidR="00C11705" w:rsidRPr="00A928C2" w14:paraId="05B44CA0" w14:textId="77777777">
        <w:tc>
          <w:tcPr>
            <w:tcW w:w="2838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E1ED4" w14:textId="77777777" w:rsidR="00C11705" w:rsidRPr="00A928C2" w:rsidRDefault="00C117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1920A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NCI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C8079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Motor speed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95895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Simple attention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80F91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Visual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9F36F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Verbal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CC748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Executive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60CD2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Processing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speed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68AD7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gnitive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91692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mplex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attention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3CF48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Reaction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3DABE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Psychomotor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speed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B7FD7" w14:textId="77777777" w:rsidR="00C11705" w:rsidRPr="00A928C2" w:rsidRDefault="00000000">
            <w:pPr>
              <w:jc w:val="center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Composite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memory</w:t>
            </w:r>
            <w:proofErr w:type="spellEnd"/>
          </w:p>
        </w:tc>
      </w:tr>
      <w:tr w:rsidR="00C11705" w:rsidRPr="00A928C2" w14:paraId="2C06B133" w14:textId="77777777">
        <w:tc>
          <w:tcPr>
            <w:tcW w:w="2838" w:type="dxa"/>
            <w:gridSpan w:val="2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C50B7" w14:textId="77777777" w:rsidR="00C11705" w:rsidRPr="00A928C2" w:rsidRDefault="00000000">
            <w:pPr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Patients, n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E17E55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8547A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3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D9EBE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3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FB15F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454E3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097E53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02BB8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9E519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6ACD9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1E695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7D598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152935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9FE8A" w14:textId="77777777" w:rsidR="00C11705" w:rsidRPr="00A928C2" w:rsidRDefault="00000000">
            <w:pPr>
              <w:jc w:val="center"/>
              <w:rPr>
                <w:color w:val="264A60"/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>59</w:t>
            </w:r>
          </w:p>
        </w:tc>
      </w:tr>
      <w:tr w:rsidR="00C11705" w:rsidRPr="00A928C2" w14:paraId="1CCAC9A8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C8CCCB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R MTL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65445E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C7B9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1E984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5247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1445C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C6337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B066D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6547E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852D6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CC91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2BB2C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75547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5C4C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0</w:t>
            </w:r>
          </w:p>
        </w:tc>
      </w:tr>
      <w:tr w:rsidR="00C11705" w:rsidRPr="00A928C2" w14:paraId="1879CDB6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A6F0D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718A5E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D62F6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E695C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0C048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175D3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60694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 xml:space="preserve"> 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B31E7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1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A456A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9D30F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6B532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21BE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D5DFE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BC9C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</w:tr>
      <w:tr w:rsidR="00C11705" w:rsidRPr="00A928C2" w14:paraId="02F55CA4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D58BD9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L MTL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2B750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F236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9CCCE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6D9F2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5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7F377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80A99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F64D3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FCDE2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3F16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B02DA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D4D6A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AD2B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229A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</w:tr>
      <w:tr w:rsidR="00C11705" w:rsidRPr="00A928C2" w14:paraId="57E4F97A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EFB90D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9AE76B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ACA71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4336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84692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C2F79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A1A12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AFC5E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4746D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759AD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C2412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4AA2E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59408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0E552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7</w:t>
            </w:r>
          </w:p>
        </w:tc>
      </w:tr>
      <w:tr w:rsidR="00C11705" w:rsidRPr="00A928C2" w14:paraId="4FF29A74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3AE65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R Ant.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insula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86007A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D337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3C52D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42F08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3210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E6BED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33377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E3740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E7C39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47E39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F28F8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7974C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80DED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</w:tr>
      <w:tr w:rsidR="00C11705" w:rsidRPr="00A928C2" w14:paraId="6E064958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1C29A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760F5B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7F84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3D0DB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450A3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A5B1C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A2ECC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633A7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C6670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6A7CA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3D3D6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6A7D3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52F2D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3BC52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1</w:t>
            </w:r>
          </w:p>
        </w:tc>
      </w:tr>
      <w:tr w:rsidR="00C11705" w:rsidRPr="00A928C2" w14:paraId="1A9F7078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38A464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L Ant.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insula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0747B3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5680C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9778F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0741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67478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2EC81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BF55A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6AB9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3155E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B8A85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204C9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26C49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500A1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</w:tr>
      <w:tr w:rsidR="00C11705" w:rsidRPr="00A928C2" w14:paraId="1685F131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AA5EEB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084779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AAA83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04868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AA7BA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56AAD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E570B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212E0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EFF34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55974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9880F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9944C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F12C9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49491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3</w:t>
            </w:r>
          </w:p>
        </w:tc>
      </w:tr>
      <w:tr w:rsidR="00C11705" w:rsidRPr="00A928C2" w14:paraId="1492E39F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82A59E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R Post.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insula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864D0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E0576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84F99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79EB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3FFD4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E4C59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7C22A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ACF8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08BDA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612F8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69F36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AAFB9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83063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8</w:t>
            </w:r>
          </w:p>
        </w:tc>
      </w:tr>
      <w:tr w:rsidR="00C11705" w:rsidRPr="00A928C2" w14:paraId="605A4DA7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30A99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2A867E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7673B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28C4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B396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A53F0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045B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E4FB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B53D6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027AE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31D6D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0CF28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0930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D68FE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7</w:t>
            </w:r>
          </w:p>
        </w:tc>
      </w:tr>
      <w:tr w:rsidR="00C11705" w:rsidRPr="00A928C2" w14:paraId="27A7F93E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61F23D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L Post.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insula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96B738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FCDD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896E0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FCF9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DC098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6778D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94557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9F328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63759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A3BD7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A81EE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B63E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97626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</w:tr>
      <w:tr w:rsidR="00C11705" w:rsidRPr="00A928C2" w14:paraId="35AEECB1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118CD9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55578F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0CC86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715E9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625F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2B322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099B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8642F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C3179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6D591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00BC8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4C43D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D3FBB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D003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1</w:t>
            </w:r>
          </w:p>
        </w:tc>
      </w:tr>
      <w:tr w:rsidR="00C11705" w:rsidRPr="00A928C2" w14:paraId="0638D218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BB158D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R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Hypothalamus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366E22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2BD2C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41567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9EBB9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90729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87FA2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5273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0DB8B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74924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DB94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59340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2CDD1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2A5CD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7</w:t>
            </w:r>
          </w:p>
        </w:tc>
      </w:tr>
      <w:tr w:rsidR="00C11705" w:rsidRPr="00A928C2" w14:paraId="74AEB945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E08D5A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9B9D18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E6950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F042A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39C5F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CE25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33C0E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C389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37DB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4B1B1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5A347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9C8D0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DB3BD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94132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9</w:t>
            </w:r>
          </w:p>
        </w:tc>
      </w:tr>
      <w:tr w:rsidR="00C11705" w:rsidRPr="00A928C2" w14:paraId="6AEC686A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067590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L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Hypothalamus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D90BED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AB4B4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72D36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417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979C7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9338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1B914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A0F76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3F32F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93B2D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41561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FDA9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C0A0F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</w:tr>
      <w:tr w:rsidR="00C11705" w:rsidRPr="00A928C2" w14:paraId="3F2D9564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6EA34C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7B4697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50009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33BD1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99DC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55D34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97F0D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FE2C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EF122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973B4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CAE57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2070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64A0F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7FDC2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6</w:t>
            </w:r>
          </w:p>
        </w:tc>
      </w:tr>
      <w:tr w:rsidR="00C11705" w:rsidRPr="00A928C2" w14:paraId="2D4D834F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C8F345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R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Nc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.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caudatus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298506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E0DA5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245CE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0CBD9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33CF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70FD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87C72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F1175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19201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F141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6938A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AFA1B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DB6F6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3</w:t>
            </w:r>
          </w:p>
        </w:tc>
      </w:tr>
      <w:tr w:rsidR="00C11705" w:rsidRPr="00A928C2" w14:paraId="578F5F0C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B32CDE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CCF8D9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73592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FE9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0EBD0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757D1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4BEDB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EC291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F1A23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E7D9D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9BDA4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10B35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BD3EF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5573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2</w:t>
            </w:r>
          </w:p>
        </w:tc>
      </w:tr>
      <w:tr w:rsidR="00C11705" w:rsidRPr="00A928C2" w14:paraId="5BE86986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E44A0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L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Nc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.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caudatus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DB6BDE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5F0E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B78BC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7B5F6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7350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B16A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EFEF5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BD8FB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3EE7F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551CE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42E2F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0B2E0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F075E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</w:tr>
      <w:tr w:rsidR="00C11705" w:rsidRPr="00A928C2" w14:paraId="46164A7F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251982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509CA4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9628B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A4553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66C27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3EA5F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710B8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D4395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8D61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2AD4A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2CD46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DD1CB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A3027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A1E68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</w:tr>
      <w:tr w:rsidR="00C11705" w:rsidRPr="00A928C2" w14:paraId="17C122BD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34D3F9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R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Putamen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B4D3EB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32BDC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5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A677B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BA92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633A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18AE1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B7E1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8070F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79F02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E9B6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9D723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33D57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016A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6</w:t>
            </w:r>
          </w:p>
        </w:tc>
      </w:tr>
      <w:tr w:rsidR="00C11705" w:rsidRPr="00A928C2" w14:paraId="1A1ABFA6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5E76FD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07A8F2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E9080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E5022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F77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73FB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5534A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2330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FC622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4DEDA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3BD3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EF01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DD85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11FCC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</w:tr>
      <w:tr w:rsidR="00C11705" w:rsidRPr="00A928C2" w14:paraId="41A83679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711FC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L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Putamen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B99962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3E1E3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1A07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8FA2E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6A2B3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0819D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D456E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690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C164D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6D9E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237E6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B490A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1D433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1</w:t>
            </w:r>
          </w:p>
        </w:tc>
      </w:tr>
      <w:tr w:rsidR="00C11705" w:rsidRPr="00A928C2" w14:paraId="19868F63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3EA136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BB8BFB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5DD4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37808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4AA5A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C256E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8BD3B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454B5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678C1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7524A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0B97D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C30E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7BD63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5075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</w:tr>
      <w:tr w:rsidR="00C11705" w:rsidRPr="00A928C2" w14:paraId="5D98A8C6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77E16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R Thalamus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ED09E1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A0C83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2CD64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24E01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B4E59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D782A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BD1DF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341F0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97C25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063E5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19FA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7085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F895D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9</w:t>
            </w:r>
          </w:p>
        </w:tc>
      </w:tr>
      <w:tr w:rsidR="00C11705" w:rsidRPr="00A928C2" w14:paraId="35AA9362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FAE2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18585E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2FE5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E3400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1CBEF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5C80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68131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B0D23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E3E2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46A9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1AE54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DA78E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5D4B4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1CB0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</w:tr>
      <w:tr w:rsidR="00C11705" w:rsidRPr="00A928C2" w14:paraId="647C5BA2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4DB62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L Thalamus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13510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D876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E00CB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4152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5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C69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193F4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9C393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4AD67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120F3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DD5F6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A1F0C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9DB2A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C177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6</w:t>
            </w:r>
          </w:p>
        </w:tc>
      </w:tr>
      <w:tr w:rsidR="00C11705" w:rsidRPr="00A928C2" w14:paraId="282AE11F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45349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8BCD8C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5925E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10425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8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CF117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DE3C6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C109E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A5906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A17CB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3A32E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C07BA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54691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4FA23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10020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</w:tr>
      <w:tr w:rsidR="00C11705" w:rsidRPr="00A928C2" w14:paraId="34822610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0B318A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R Frontal WM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78355B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A39CB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F8B8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5836E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3ED74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D5310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C5E36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0EF4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87E5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73B0A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4C3FA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3376E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64AE5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</w:tr>
      <w:tr w:rsidR="00C11705" w:rsidRPr="00A928C2" w14:paraId="1C9B93D5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FB0C7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199368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38F1E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A4B45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A802E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84AE8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27B9D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08C2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DD65F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9EB97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DA4D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E9455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6CD4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E54E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5</w:t>
            </w:r>
          </w:p>
        </w:tc>
      </w:tr>
      <w:tr w:rsidR="00C11705" w:rsidRPr="00A928C2" w14:paraId="0772B28D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32687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L Frontal WM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69BBD9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582D2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C9094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76006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F927F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7ECDF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B0BFD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BC9B0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9377E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6B295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1DBB6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B659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651F6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</w:tr>
      <w:tr w:rsidR="00C11705" w:rsidRPr="00A928C2" w14:paraId="5B1A45A1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386F90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1CC4D3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B7A08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8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95442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3D34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DE99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8388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CD5CA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6727D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70220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D6F00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C2922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6D038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2D68C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9</w:t>
            </w:r>
          </w:p>
        </w:tc>
      </w:tr>
      <w:tr w:rsidR="00C11705" w:rsidRPr="00A928C2" w14:paraId="736CC3D4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EE246E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Ant. corpus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callosum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85BDD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E9073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C6082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342E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F7AF6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11D73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79508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137A8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05D9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34DD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6CE3E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6EF4D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B4E97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</w:tr>
      <w:tr w:rsidR="00C11705" w:rsidRPr="00A928C2" w14:paraId="3265C161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A1A150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6594D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8C8D4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14C06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24E5B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D51D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8A172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A5F4E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B1FAD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F0122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F4F6C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ABE1E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05F17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D7C4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5</w:t>
            </w:r>
          </w:p>
        </w:tc>
      </w:tr>
      <w:tr w:rsidR="00C11705" w:rsidRPr="00A928C2" w14:paraId="5628846B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B87D4F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ost. corpus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callosum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ABF5B9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FE929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4BC47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BDCA6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098BF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C047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54DCE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AAFA7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5830D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6F1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8A715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C368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4E45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2</w:t>
            </w:r>
          </w:p>
        </w:tc>
      </w:tr>
      <w:tr w:rsidR="00C11705" w:rsidRPr="00A928C2" w14:paraId="4DB16D4A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6CDA28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FA0FD7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3E86B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C4067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39864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E0693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30672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F106C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9EA79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FF96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601BC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161A5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FCC0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62E9D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8</w:t>
            </w:r>
          </w:p>
        </w:tc>
      </w:tr>
      <w:tr w:rsidR="00C11705" w:rsidRPr="00A928C2" w14:paraId="03E65562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A92B7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R DL PFC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9B405C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00E70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AB0C8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8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0D220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6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DEAE0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C7DDD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969F6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6F116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FAAEF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166BA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2CDBA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47F4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C36AD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</w:tr>
      <w:tr w:rsidR="00C11705" w:rsidRPr="00A928C2" w14:paraId="3DF8E332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66489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FAFD2E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CF960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BAFC2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8692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9759E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60F7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02766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8650D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D95EF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1D0F6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E4F54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A27F3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F7DD7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0</w:t>
            </w:r>
          </w:p>
        </w:tc>
      </w:tr>
      <w:tr w:rsidR="00C11705" w:rsidRPr="00A928C2" w14:paraId="6FFED046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30C664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L DL PFC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3799E9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18403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65074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D5F61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5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E5DC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7015D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20F8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1A79C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BF531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353E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158C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CB02D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3896D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</w:tr>
      <w:tr w:rsidR="00C11705" w:rsidRPr="00A928C2" w14:paraId="7DEB2CAB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891367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BA2791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8CB4A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FB2F6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55655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EABC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B0C8F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1A4CC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025B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B4AD6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6C6DC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BB673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72BA1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59BE6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1</w:t>
            </w:r>
          </w:p>
        </w:tc>
      </w:tr>
      <w:tr w:rsidR="00C11705" w:rsidRPr="00A928C2" w14:paraId="29C569D4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1D8A7E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R VM PFC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56CCAF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F6FEE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9EFAD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0A80D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FDBDC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6656E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1C7E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FF6BF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DCFA2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74AE5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50033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98FC4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12DD6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</w:tr>
      <w:tr w:rsidR="00C11705" w:rsidRPr="00A928C2" w14:paraId="33DACE2C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9AB95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B82421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EFE3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7CA54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C9DE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1B6D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EFA0A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F41FD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76FCE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D237A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D47C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A65AE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FB2F8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5C454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7</w:t>
            </w:r>
          </w:p>
        </w:tc>
      </w:tr>
      <w:tr w:rsidR="00C11705" w:rsidRPr="00A928C2" w14:paraId="2866FB43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2440DA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L VM PFC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8E75A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3040C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3237B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91038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1694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6F84D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489FC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263D1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2136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AF999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A4AFD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F9BCF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D33A0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</w:tr>
      <w:tr w:rsidR="00C11705" w:rsidRPr="00A928C2" w14:paraId="7BBA2277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C1FA75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B2080F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EC121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7E289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E7D97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8F3F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8294C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92098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856B1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96D4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9116A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1FD04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86F19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EE08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</w:tr>
      <w:tr w:rsidR="00C11705" w:rsidRPr="00A928C2" w14:paraId="5BAB1425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C91895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  <w:lang w:val="en-US"/>
              </w:rPr>
            </w:pPr>
            <w:r w:rsidRPr="00A928C2">
              <w:rPr>
                <w:color w:val="264A60"/>
                <w:sz w:val="20"/>
                <w:szCs w:val="20"/>
                <w:lang w:val="en-US"/>
              </w:rPr>
              <w:t>R Ant. cingulate cortex K</w:t>
            </w:r>
            <w:r w:rsidRPr="00A928C2">
              <w:rPr>
                <w:color w:val="264A6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C0CE96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C2551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4826D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0779E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D2ED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A114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555BE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B2CDE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92313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7624E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73892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61EDC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EB6C6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</w:tr>
      <w:tr w:rsidR="00C11705" w:rsidRPr="00A928C2" w14:paraId="69D6CD0E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30B006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DDB530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7CD89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8CFC4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B631B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9D125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D47E0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47D4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714B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276F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7B9ED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88F9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D72A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952C7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2</w:t>
            </w:r>
          </w:p>
        </w:tc>
      </w:tr>
      <w:tr w:rsidR="00C11705" w:rsidRPr="00A928C2" w14:paraId="74BE254A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58267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  <w:lang w:val="en-US"/>
              </w:rPr>
            </w:pPr>
            <w:r w:rsidRPr="00A928C2">
              <w:rPr>
                <w:color w:val="264A60"/>
                <w:sz w:val="20"/>
                <w:szCs w:val="20"/>
                <w:lang w:val="en-US"/>
              </w:rPr>
              <w:t>L Ant. cingulate cortex K</w:t>
            </w:r>
            <w:r w:rsidRPr="00A928C2">
              <w:rPr>
                <w:color w:val="264A6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E88DF9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9B5A4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E43BC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D6FCA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5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A7F3C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3EFF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B559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6F682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AB7D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6C9F7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2F233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663C7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2B3C8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</w:tr>
      <w:tr w:rsidR="00C11705" w:rsidRPr="00A928C2" w14:paraId="1D8884D6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979B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AE9E92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06190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FA56F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E80C0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21C2B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757A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1.0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2A302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853E0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A861E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C2092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61CC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EA983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DE705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3</w:t>
            </w:r>
          </w:p>
        </w:tc>
      </w:tr>
      <w:tr w:rsidR="00C11705" w:rsidRPr="00A928C2" w14:paraId="66B72FBC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5CC74F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  <w:lang w:val="en-US"/>
              </w:rPr>
            </w:pPr>
            <w:r w:rsidRPr="00A928C2">
              <w:rPr>
                <w:color w:val="264A60"/>
                <w:sz w:val="20"/>
                <w:szCs w:val="20"/>
                <w:lang w:val="en-US"/>
              </w:rPr>
              <w:t>R Post. cingulate cortex K</w:t>
            </w:r>
            <w:r w:rsidRPr="00A928C2">
              <w:rPr>
                <w:color w:val="264A6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56D2B5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DE154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E37FD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AB36C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61B05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69BA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7D0E6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F92D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D105C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D70AD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C8B84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511B4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91780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</w:tr>
      <w:tr w:rsidR="00C11705" w:rsidRPr="00A928C2" w14:paraId="7FF225C1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AF3529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973506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D9D3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923D1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3F8D4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1BAD6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8A66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75AB8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41D3D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68281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D6179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54395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28F35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0BE23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</w:tr>
      <w:tr w:rsidR="00C11705" w:rsidRPr="00A928C2" w14:paraId="1ABA9EE7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9F4BC9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  <w:lang w:val="en-US"/>
              </w:rPr>
            </w:pPr>
            <w:r w:rsidRPr="00A928C2">
              <w:rPr>
                <w:color w:val="264A60"/>
                <w:sz w:val="20"/>
                <w:szCs w:val="20"/>
                <w:lang w:val="en-US"/>
              </w:rPr>
              <w:t>L Post. cingulate cortex K</w:t>
            </w:r>
            <w:r w:rsidRPr="00A928C2">
              <w:rPr>
                <w:color w:val="264A6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B1C70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EEB3E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7970A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E288A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6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2844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B893E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0F843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4F6C9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05FBC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98E52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9CA7B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DA21E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540E7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9</w:t>
            </w:r>
          </w:p>
        </w:tc>
      </w:tr>
      <w:tr w:rsidR="00C11705" w:rsidRPr="00A928C2" w14:paraId="400A8B13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6ED0F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52A344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4E28E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838DB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E08BF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7089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1F5C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FEBA7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4830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62AF6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EFEDC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82436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60011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17685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3</w:t>
            </w:r>
          </w:p>
        </w:tc>
      </w:tr>
      <w:tr w:rsidR="00C11705" w:rsidRPr="00A928C2" w14:paraId="02EC8474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63E07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R SPL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06827D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C8B74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2BC54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3D294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6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64C6B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27DFA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BBD19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64C2C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924C1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7D5CA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5948A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4495B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307B0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</w:tr>
      <w:tr w:rsidR="00C11705" w:rsidRPr="00A928C2" w14:paraId="33AAFCCB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A1FF93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69567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2E699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9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9558C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CFBC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D2ED0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DB540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332C0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2D6ED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4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0348C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0C36E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A2839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9E617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0DDB8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3</w:t>
            </w:r>
          </w:p>
        </w:tc>
      </w:tr>
      <w:tr w:rsidR="00C11705" w:rsidRPr="00A928C2" w14:paraId="40B262F9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B0C72C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r w:rsidRPr="00A928C2">
              <w:rPr>
                <w:color w:val="264A60"/>
                <w:sz w:val="20"/>
                <w:szCs w:val="20"/>
              </w:rPr>
              <w:t>L SPL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D5AB24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135AD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90F75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6DD3DE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65D0E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0B0A6C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9BC46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CA5DD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9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7FB4D6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494F8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7BF8E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099FF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4AE14F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2</w:t>
            </w:r>
          </w:p>
        </w:tc>
      </w:tr>
      <w:tr w:rsidR="00C11705" w:rsidRPr="00A928C2" w14:paraId="4571815E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8BCB0B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F91DA5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F302B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BBA355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90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5DC1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89C4C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4E353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5C9103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3420F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5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E18DC0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07FFC7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6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EC470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6E2AF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8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741C6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4</w:t>
            </w:r>
          </w:p>
        </w:tc>
      </w:tr>
      <w:tr w:rsidR="00C11705" w:rsidRPr="00A928C2" w14:paraId="0F9FD679" w14:textId="77777777">
        <w:tc>
          <w:tcPr>
            <w:tcW w:w="1757" w:type="dxa"/>
            <w:vMerge w:val="restart"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CBB9B" w14:textId="77777777" w:rsidR="00C11705" w:rsidRPr="00A928C2" w:rsidRDefault="00000000">
            <w:pPr>
              <w:spacing w:line="240" w:lineRule="auto"/>
              <w:rPr>
                <w:color w:val="264A60"/>
                <w:sz w:val="20"/>
                <w:szCs w:val="20"/>
                <w:vertAlign w:val="subscript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Average</w:t>
            </w:r>
            <w:proofErr w:type="spellEnd"/>
            <w:r w:rsidRPr="00A928C2">
              <w:rPr>
                <w:color w:val="264A60"/>
                <w:sz w:val="20"/>
                <w:szCs w:val="20"/>
              </w:rPr>
              <w:t xml:space="preserve"> K</w:t>
            </w:r>
            <w:r w:rsidRPr="00A928C2">
              <w:rPr>
                <w:color w:val="264A6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35F597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A928C2">
              <w:rPr>
                <w:color w:val="264A6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1B51E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8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21358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0E5DB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6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E3D1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EADF7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8AD97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3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C5041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3AD519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8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0E0BC2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7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5C5B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b/>
                <w:color w:val="010205"/>
                <w:sz w:val="20"/>
                <w:szCs w:val="20"/>
              </w:rPr>
              <w:t>−0.4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DE550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13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0775B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rFonts w:eastAsia="Gungsuh"/>
                <w:color w:val="010205"/>
                <w:sz w:val="20"/>
                <w:szCs w:val="20"/>
              </w:rPr>
              <w:t>−0.25</w:t>
            </w:r>
          </w:p>
        </w:tc>
      </w:tr>
      <w:tr w:rsidR="00C11705" w:rsidRPr="00A928C2" w14:paraId="5FAA6044" w14:textId="77777777">
        <w:tc>
          <w:tcPr>
            <w:tcW w:w="1757" w:type="dxa"/>
            <w:vMerge/>
            <w:tcBorders>
              <w:top w:val="single" w:sz="5" w:space="0" w:color="CCCCCC"/>
              <w:left w:val="single" w:sz="5" w:space="0" w:color="000000"/>
              <w:bottom w:val="single" w:sz="5" w:space="0" w:color="AEAEAE"/>
              <w:right w:val="single" w:sz="5" w:space="0" w:color="00000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F38F77" w14:textId="77777777" w:rsidR="00C11705" w:rsidRPr="00A928C2" w:rsidRDefault="00C117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381D9" w14:textId="77777777" w:rsidR="00C11705" w:rsidRPr="00A928C2" w:rsidRDefault="00000000">
            <w:pPr>
              <w:spacing w:line="240" w:lineRule="auto"/>
              <w:rPr>
                <w:sz w:val="20"/>
                <w:szCs w:val="20"/>
              </w:rPr>
            </w:pPr>
            <w:r w:rsidRPr="00A928C2">
              <w:rPr>
                <w:color w:val="264A60"/>
                <w:sz w:val="20"/>
                <w:szCs w:val="20"/>
              </w:rPr>
              <w:t xml:space="preserve">P </w:t>
            </w:r>
            <w:proofErr w:type="spellStart"/>
            <w:r w:rsidRPr="00A928C2">
              <w:rPr>
                <w:color w:val="264A6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2955D4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CE511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24</w:t>
            </w:r>
          </w:p>
        </w:tc>
        <w:tc>
          <w:tcPr>
            <w:tcW w:w="1143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0A16E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1E830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0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96545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1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2ED73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04112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76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121441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9FBF6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7FB32D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b/>
                <w:color w:val="010205"/>
                <w:sz w:val="20"/>
                <w:szCs w:val="20"/>
              </w:rPr>
              <w:t>&lt; 0.01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09CBD8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32</w:t>
            </w:r>
          </w:p>
        </w:tc>
        <w:tc>
          <w:tcPr>
            <w:tcW w:w="1142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E0E0E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DF91A" w14:textId="77777777" w:rsidR="00C11705" w:rsidRPr="00A928C2" w:rsidRDefault="0000000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928C2">
              <w:rPr>
                <w:color w:val="010205"/>
                <w:sz w:val="20"/>
                <w:szCs w:val="20"/>
              </w:rPr>
              <w:t>0.06</w:t>
            </w:r>
          </w:p>
        </w:tc>
      </w:tr>
    </w:tbl>
    <w:p w14:paraId="263BFA6E" w14:textId="77777777" w:rsidR="00C11705" w:rsidRPr="00A928C2" w:rsidRDefault="00000000">
      <w:pPr>
        <w:spacing w:line="480" w:lineRule="auto"/>
        <w:rPr>
          <w:sz w:val="20"/>
          <w:szCs w:val="20"/>
          <w:lang w:val="en-US"/>
        </w:rPr>
      </w:pPr>
      <w:r w:rsidRPr="00A928C2">
        <w:rPr>
          <w:sz w:val="20"/>
          <w:szCs w:val="20"/>
          <w:lang w:val="en-US"/>
        </w:rPr>
        <w:t>K</w:t>
      </w:r>
      <w:r w:rsidRPr="00A928C2">
        <w:rPr>
          <w:sz w:val="20"/>
          <w:szCs w:val="20"/>
          <w:vertAlign w:val="subscript"/>
          <w:lang w:val="en-US"/>
        </w:rPr>
        <w:t>2</w:t>
      </w:r>
      <w:r w:rsidRPr="00A928C2">
        <w:rPr>
          <w:sz w:val="20"/>
          <w:szCs w:val="20"/>
          <w:lang w:val="en-US"/>
        </w:rPr>
        <w:t xml:space="preserve"> = Blood-brain barrier leakage parameter, SLE = Systemic lupus erythematosus, L = Left, R = Right, Nc. = Nucleus, Ant. = Anterior, Post. = Posterior, WM = White matter, MTL = Medial temporal lobe, PFC = Prefrontal cortex, DL = Dorsolateral, VM = Ventromedial, SPL = Superior parietal lobule.</w:t>
      </w:r>
    </w:p>
    <w:p w14:paraId="66030CC0" w14:textId="77777777" w:rsidR="00C11705" w:rsidRPr="00A928C2" w:rsidRDefault="00C11705">
      <w:pPr>
        <w:spacing w:line="480" w:lineRule="auto"/>
        <w:rPr>
          <w:lang w:val="en-US"/>
        </w:rPr>
        <w:sectPr w:rsidR="00C11705" w:rsidRPr="00A928C2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1E0D03D5" w14:textId="77777777" w:rsidR="00C11705" w:rsidRPr="00A928C2" w:rsidRDefault="00000000">
      <w:pPr>
        <w:spacing w:line="480" w:lineRule="auto"/>
        <w:rPr>
          <w:lang w:val="en-US"/>
        </w:rPr>
      </w:pPr>
      <w:r w:rsidRPr="00A928C2">
        <w:rPr>
          <w:b/>
          <w:u w:val="single"/>
          <w:lang w:val="en-US"/>
        </w:rPr>
        <w:lastRenderedPageBreak/>
        <w:t>Supplementary table 3.</w:t>
      </w:r>
      <w:r w:rsidRPr="00A928C2">
        <w:rPr>
          <w:lang w:val="en-US"/>
        </w:rPr>
        <w:t xml:space="preserve"> Normalized perfusion-based values (CBF, CBV and MTT) and absolute values of the leakage parameter K</w:t>
      </w:r>
      <w:r w:rsidRPr="00A928C2">
        <w:rPr>
          <w:vertAlign w:val="subscript"/>
          <w:lang w:val="en-US"/>
        </w:rPr>
        <w:t>2</w:t>
      </w:r>
      <w:r w:rsidRPr="00A928C2">
        <w:rPr>
          <w:lang w:val="en-US"/>
        </w:rPr>
        <w:t>, in the regions of interest that displayed significant differences between SLE patients with and without fibromyalgia.</w:t>
      </w:r>
    </w:p>
    <w:tbl>
      <w:tblPr>
        <w:tblStyle w:val="a1"/>
        <w:tblW w:w="9105" w:type="dxa"/>
        <w:tblInd w:w="2" w:type="dxa"/>
        <w:tblBorders>
          <w:top w:val="single" w:sz="6" w:space="0" w:color="AEAEAE"/>
          <w:left w:val="single" w:sz="6" w:space="0" w:color="AEAEAE"/>
          <w:bottom w:val="single" w:sz="6" w:space="0" w:color="AEAEAE"/>
          <w:right w:val="single" w:sz="6" w:space="0" w:color="AEAEAE"/>
          <w:insideH w:val="single" w:sz="6" w:space="0" w:color="AEAEAE"/>
          <w:insideV w:val="single" w:sz="6" w:space="0" w:color="AEAEAE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1845"/>
        <w:gridCol w:w="1845"/>
        <w:gridCol w:w="1845"/>
      </w:tblGrid>
      <w:tr w:rsidR="00C11705" w:rsidRPr="00A928C2" w14:paraId="19FCED8D" w14:textId="77777777">
        <w:tc>
          <w:tcPr>
            <w:tcW w:w="3570" w:type="dxa"/>
            <w:tcBorders>
              <w:top w:val="single" w:sz="6" w:space="0" w:color="152935"/>
              <w:left w:val="single" w:sz="6" w:space="0" w:color="AEAEAE"/>
              <w:bottom w:val="single" w:sz="6" w:space="0" w:color="152935"/>
              <w:right w:val="single" w:sz="6" w:space="0" w:color="AEAEAE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458D34C" w14:textId="77777777" w:rsidR="00C11705" w:rsidRPr="00A928C2" w:rsidRDefault="00000000">
            <w:pPr>
              <w:spacing w:before="20" w:after="20"/>
              <w:ind w:left="60" w:right="40"/>
            </w:pPr>
            <w:r w:rsidRPr="00A928C2">
              <w:rPr>
                <w:color w:val="264A60"/>
              </w:rPr>
              <w:t xml:space="preserve">Region </w:t>
            </w:r>
            <w:proofErr w:type="spellStart"/>
            <w:r w:rsidRPr="00A928C2">
              <w:rPr>
                <w:color w:val="264A60"/>
              </w:rPr>
              <w:t>of</w:t>
            </w:r>
            <w:proofErr w:type="spellEnd"/>
            <w:r w:rsidRPr="00A928C2">
              <w:rPr>
                <w:color w:val="264A60"/>
              </w:rPr>
              <w:t xml:space="preserve"> </w:t>
            </w:r>
            <w:proofErr w:type="spellStart"/>
            <w:r w:rsidRPr="00A928C2">
              <w:rPr>
                <w:color w:val="264A60"/>
              </w:rPr>
              <w:t>interest</w:t>
            </w:r>
            <w:proofErr w:type="spellEnd"/>
          </w:p>
        </w:tc>
        <w:tc>
          <w:tcPr>
            <w:tcW w:w="1845" w:type="dxa"/>
            <w:tcBorders>
              <w:top w:val="single" w:sz="6" w:space="0" w:color="152935"/>
              <w:left w:val="single" w:sz="6" w:space="0" w:color="AEAEAE"/>
              <w:bottom w:val="single" w:sz="6" w:space="0" w:color="152935"/>
              <w:right w:val="single" w:sz="6" w:space="0" w:color="AEAEAE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EAF1169" w14:textId="77777777" w:rsidR="00C11705" w:rsidRPr="00A928C2" w:rsidRDefault="00000000">
            <w:pPr>
              <w:spacing w:before="20" w:after="20"/>
              <w:ind w:left="60" w:right="40"/>
              <w:jc w:val="center"/>
              <w:rPr>
                <w:color w:val="264A60"/>
              </w:rPr>
            </w:pPr>
            <w:r w:rsidRPr="00A928C2">
              <w:rPr>
                <w:color w:val="264A60"/>
              </w:rPr>
              <w:t>Control</w:t>
            </w:r>
          </w:p>
        </w:tc>
        <w:tc>
          <w:tcPr>
            <w:tcW w:w="1845" w:type="dxa"/>
            <w:tcBorders>
              <w:top w:val="single" w:sz="6" w:space="0" w:color="152935"/>
              <w:left w:val="single" w:sz="6" w:space="0" w:color="AEAEAE"/>
              <w:bottom w:val="single" w:sz="6" w:space="0" w:color="152935"/>
              <w:right w:val="single" w:sz="6" w:space="0" w:color="AEAEAE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D3B93ED" w14:textId="77777777" w:rsidR="00C11705" w:rsidRPr="00A928C2" w:rsidRDefault="00000000">
            <w:pPr>
              <w:spacing w:before="20" w:after="20"/>
              <w:ind w:left="60" w:right="40"/>
              <w:jc w:val="center"/>
              <w:rPr>
                <w:color w:val="264A60"/>
              </w:rPr>
            </w:pPr>
            <w:r w:rsidRPr="00A928C2">
              <w:rPr>
                <w:color w:val="264A60"/>
              </w:rPr>
              <w:t>Symptom</w:t>
            </w:r>
          </w:p>
        </w:tc>
        <w:tc>
          <w:tcPr>
            <w:tcW w:w="1845" w:type="dxa"/>
            <w:tcBorders>
              <w:top w:val="single" w:sz="6" w:space="0" w:color="152935"/>
              <w:left w:val="single" w:sz="6" w:space="0" w:color="AEAEAE"/>
              <w:bottom w:val="single" w:sz="6" w:space="0" w:color="152935"/>
              <w:right w:val="single" w:sz="6" w:space="0" w:color="AEAEAE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1A6E070" w14:textId="77777777" w:rsidR="00C11705" w:rsidRPr="00A928C2" w:rsidRDefault="00000000">
            <w:pPr>
              <w:spacing w:before="20" w:after="20"/>
              <w:ind w:left="60" w:right="40"/>
              <w:jc w:val="center"/>
              <w:rPr>
                <w:color w:val="264A60"/>
              </w:rPr>
            </w:pPr>
            <w:r w:rsidRPr="00A928C2">
              <w:rPr>
                <w:color w:val="264A60"/>
              </w:rPr>
              <w:t xml:space="preserve">P </w:t>
            </w:r>
            <w:proofErr w:type="spellStart"/>
            <w:r w:rsidRPr="00A928C2">
              <w:rPr>
                <w:color w:val="264A60"/>
              </w:rPr>
              <w:t>value</w:t>
            </w:r>
            <w:proofErr w:type="spellEnd"/>
          </w:p>
        </w:tc>
      </w:tr>
      <w:tr w:rsidR="00C11705" w:rsidRPr="00A928C2" w14:paraId="710E627B" w14:textId="77777777">
        <w:trPr>
          <w:trHeight w:val="240"/>
        </w:trPr>
        <w:tc>
          <w:tcPr>
            <w:tcW w:w="9105" w:type="dxa"/>
            <w:gridSpan w:val="4"/>
            <w:tcBorders>
              <w:left w:val="single" w:sz="6" w:space="0" w:color="AEAEAE"/>
              <w:bottom w:val="single" w:sz="6" w:space="0" w:color="AEAEAE"/>
              <w:right w:val="single" w:sz="6" w:space="0" w:color="AEAEAE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1EAEE" w14:textId="77777777" w:rsidR="00C11705" w:rsidRPr="00A928C2" w:rsidRDefault="00000000">
            <w:pPr>
              <w:spacing w:before="20" w:after="20" w:line="240" w:lineRule="auto"/>
              <w:ind w:left="60" w:right="4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Fibromyalgia</w:t>
            </w:r>
            <w:proofErr w:type="spellEnd"/>
          </w:p>
        </w:tc>
      </w:tr>
      <w:tr w:rsidR="00C11705" w:rsidRPr="00A928C2" w14:paraId="58D3E903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E50776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>R MTL CBF</w:t>
            </w:r>
          </w:p>
        </w:tc>
        <w:tc>
          <w:tcPr>
            <w:tcW w:w="1845" w:type="dxa"/>
            <w:tcBorders>
              <w:top w:val="single" w:sz="5" w:space="0" w:color="AEAEAE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5C2099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62</w:t>
            </w:r>
          </w:p>
        </w:tc>
        <w:tc>
          <w:tcPr>
            <w:tcW w:w="1845" w:type="dxa"/>
            <w:tcBorders>
              <w:top w:val="single" w:sz="5" w:space="0" w:color="AEAEAE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5B422F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0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06CC2F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2</w:t>
            </w:r>
          </w:p>
        </w:tc>
      </w:tr>
      <w:tr w:rsidR="00C11705" w:rsidRPr="00A928C2" w14:paraId="1BEE265B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9EEBEF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R MTL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CE137A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5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CE1F7D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9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9AD51A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3</w:t>
            </w:r>
          </w:p>
        </w:tc>
      </w:tr>
      <w:tr w:rsidR="00C11705" w:rsidRPr="00A928C2" w14:paraId="7B817FF3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4237B8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L MTL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604C55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68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5D4572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1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3E2E42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2</w:t>
            </w:r>
          </w:p>
        </w:tc>
      </w:tr>
      <w:tr w:rsidR="00C11705" w:rsidRPr="00A928C2" w14:paraId="5F060056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1695A6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L MTL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77CB43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5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D8788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9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053D1B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3</w:t>
            </w:r>
          </w:p>
        </w:tc>
      </w:tr>
      <w:tr w:rsidR="00C11705" w:rsidRPr="00A928C2" w14:paraId="5F41818D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47C0AF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R Ant. </w:t>
            </w:r>
            <w:proofErr w:type="spellStart"/>
            <w:r w:rsidRPr="00A928C2">
              <w:rPr>
                <w:color w:val="264A60"/>
              </w:rPr>
              <w:t>insula</w:t>
            </w:r>
            <w:proofErr w:type="spellEnd"/>
            <w:r w:rsidRPr="00A928C2">
              <w:rPr>
                <w:color w:val="264A60"/>
              </w:rPr>
              <w:t xml:space="preserve">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B79A18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6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9F5E1D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97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EA5EBE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3</w:t>
            </w:r>
          </w:p>
        </w:tc>
      </w:tr>
      <w:tr w:rsidR="00C11705" w:rsidRPr="00A928C2" w14:paraId="2190C083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13F8F4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 xml:space="preserve">R Post. </w:t>
            </w:r>
            <w:proofErr w:type="spellStart"/>
            <w:r w:rsidRPr="00A928C2">
              <w:rPr>
                <w:color w:val="264A60"/>
              </w:rPr>
              <w:t>insula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4296B5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87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9C9783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39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6D5CDF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1</w:t>
            </w:r>
          </w:p>
        </w:tc>
      </w:tr>
      <w:tr w:rsidR="00C11705" w:rsidRPr="00A928C2" w14:paraId="5BD86645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3631D6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R Post. </w:t>
            </w:r>
            <w:proofErr w:type="spellStart"/>
            <w:r w:rsidRPr="00A928C2">
              <w:rPr>
                <w:color w:val="264A60"/>
              </w:rPr>
              <w:t>insula</w:t>
            </w:r>
            <w:proofErr w:type="spellEnd"/>
            <w:r w:rsidRPr="00A928C2">
              <w:rPr>
                <w:color w:val="264A60"/>
              </w:rPr>
              <w:t xml:space="preserve">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2CD30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56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267A3D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0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2C3ACC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51366C89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D84DD2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R </w:t>
            </w:r>
            <w:proofErr w:type="spellStart"/>
            <w:r w:rsidRPr="00A928C2">
              <w:rPr>
                <w:color w:val="264A60"/>
              </w:rPr>
              <w:t>Hypothalamus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2E2237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2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E38945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59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60E7C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4</w:t>
            </w:r>
          </w:p>
        </w:tc>
      </w:tr>
      <w:tr w:rsidR="00C11705" w:rsidRPr="00A928C2" w14:paraId="21E59E83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EE942B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R </w:t>
            </w:r>
            <w:proofErr w:type="spellStart"/>
            <w:r w:rsidRPr="00A928C2">
              <w:rPr>
                <w:color w:val="264A60"/>
              </w:rPr>
              <w:t>Hypothalamus</w:t>
            </w:r>
            <w:proofErr w:type="spellEnd"/>
            <w:r w:rsidRPr="00A928C2">
              <w:rPr>
                <w:color w:val="264A60"/>
              </w:rPr>
              <w:t xml:space="preserve">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B70BA3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97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465A22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3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FCB62C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4</w:t>
            </w:r>
          </w:p>
        </w:tc>
      </w:tr>
      <w:tr w:rsidR="00C11705" w:rsidRPr="00A928C2" w14:paraId="18EE1539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FEC9FB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L </w:t>
            </w:r>
            <w:proofErr w:type="spellStart"/>
            <w:r w:rsidRPr="00A928C2">
              <w:rPr>
                <w:color w:val="264A60"/>
              </w:rPr>
              <w:t>Hypothalamus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97531D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2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5C4A77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6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18EBF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3</w:t>
            </w:r>
          </w:p>
        </w:tc>
      </w:tr>
      <w:tr w:rsidR="00C11705" w:rsidRPr="00A928C2" w14:paraId="7A08CA5C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0EB66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R </w:t>
            </w:r>
            <w:proofErr w:type="spellStart"/>
            <w:r w:rsidRPr="00A928C2">
              <w:rPr>
                <w:color w:val="264A60"/>
              </w:rPr>
              <w:t>Nc</w:t>
            </w:r>
            <w:proofErr w:type="spellEnd"/>
            <w:r w:rsidRPr="00A928C2">
              <w:rPr>
                <w:color w:val="264A60"/>
              </w:rPr>
              <w:t xml:space="preserve">. </w:t>
            </w:r>
            <w:proofErr w:type="spellStart"/>
            <w:r w:rsidRPr="00A928C2">
              <w:rPr>
                <w:color w:val="264A60"/>
              </w:rPr>
              <w:t>caudatus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436AAB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8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FE7F5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3.3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526C12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5</w:t>
            </w:r>
          </w:p>
        </w:tc>
      </w:tr>
      <w:tr w:rsidR="00C11705" w:rsidRPr="00A928C2" w14:paraId="1F76944A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482F72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L </w:t>
            </w:r>
            <w:proofErr w:type="spellStart"/>
            <w:r w:rsidRPr="00A928C2">
              <w:rPr>
                <w:color w:val="264A60"/>
              </w:rPr>
              <w:t>Nc</w:t>
            </w:r>
            <w:proofErr w:type="spellEnd"/>
            <w:r w:rsidRPr="00A928C2">
              <w:rPr>
                <w:color w:val="264A60"/>
              </w:rPr>
              <w:t xml:space="preserve">. </w:t>
            </w:r>
            <w:proofErr w:type="spellStart"/>
            <w:r w:rsidRPr="00A928C2">
              <w:rPr>
                <w:color w:val="264A60"/>
              </w:rPr>
              <w:t>caudatus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10459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86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20C5AA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3.56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4BE3FF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2</w:t>
            </w:r>
          </w:p>
        </w:tc>
      </w:tr>
      <w:tr w:rsidR="00C11705" w:rsidRPr="00A928C2" w14:paraId="74CFA9F3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23AEE1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L </w:t>
            </w:r>
            <w:proofErr w:type="spellStart"/>
            <w:r w:rsidRPr="00A928C2">
              <w:rPr>
                <w:color w:val="264A60"/>
              </w:rPr>
              <w:t>Nc</w:t>
            </w:r>
            <w:proofErr w:type="spellEnd"/>
            <w:r w:rsidRPr="00A928C2">
              <w:rPr>
                <w:color w:val="264A60"/>
              </w:rPr>
              <w:t xml:space="preserve">. </w:t>
            </w:r>
            <w:proofErr w:type="spellStart"/>
            <w:r w:rsidRPr="00A928C2">
              <w:rPr>
                <w:color w:val="264A60"/>
              </w:rPr>
              <w:t>caudatus</w:t>
            </w:r>
            <w:proofErr w:type="spellEnd"/>
            <w:r w:rsidRPr="00A928C2">
              <w:rPr>
                <w:color w:val="264A60"/>
              </w:rPr>
              <w:t xml:space="preserve">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8B8F8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27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DCC3A8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7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4ADB67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3</w:t>
            </w:r>
          </w:p>
        </w:tc>
      </w:tr>
      <w:tr w:rsidR="00C11705" w:rsidRPr="00A928C2" w14:paraId="1C9BDDAB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7BD92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 xml:space="preserve">R </w:t>
            </w:r>
            <w:proofErr w:type="spellStart"/>
            <w:r w:rsidRPr="00A928C2">
              <w:rPr>
                <w:color w:val="264A60"/>
              </w:rPr>
              <w:t>Putamen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F07243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5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5C6794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3.4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FE80B0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06CFF529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93BB2B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R </w:t>
            </w:r>
            <w:proofErr w:type="spellStart"/>
            <w:r w:rsidRPr="00A928C2">
              <w:rPr>
                <w:color w:val="264A60"/>
              </w:rPr>
              <w:t>Putamen</w:t>
            </w:r>
            <w:proofErr w:type="spellEnd"/>
            <w:r w:rsidRPr="00A928C2">
              <w:rPr>
                <w:color w:val="264A60"/>
              </w:rPr>
              <w:t xml:space="preserve">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0367E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9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73966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36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21A551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1</w:t>
            </w:r>
          </w:p>
        </w:tc>
      </w:tr>
      <w:tr w:rsidR="00C11705" w:rsidRPr="00A928C2" w14:paraId="0816CF1E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CEC79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 xml:space="preserve">L </w:t>
            </w:r>
            <w:proofErr w:type="spellStart"/>
            <w:r w:rsidRPr="00A928C2">
              <w:rPr>
                <w:color w:val="264A60"/>
              </w:rPr>
              <w:t>Putamen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08E234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59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DAD5A9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3.3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43761C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1</w:t>
            </w:r>
          </w:p>
        </w:tc>
      </w:tr>
      <w:tr w:rsidR="00C11705" w:rsidRPr="00A928C2" w14:paraId="549BCE26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145530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L </w:t>
            </w:r>
            <w:proofErr w:type="spellStart"/>
            <w:r w:rsidRPr="00A928C2">
              <w:rPr>
                <w:color w:val="264A60"/>
              </w:rPr>
              <w:t>Putamen</w:t>
            </w:r>
            <w:proofErr w:type="spellEnd"/>
            <w:r w:rsidRPr="00A928C2">
              <w:rPr>
                <w:color w:val="264A60"/>
              </w:rPr>
              <w:t xml:space="preserve">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15017C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9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E6AD04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32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884A6C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2</w:t>
            </w:r>
          </w:p>
        </w:tc>
      </w:tr>
      <w:tr w:rsidR="00C11705" w:rsidRPr="00A928C2" w14:paraId="105611C1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407B7E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>R Thalamus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CE7BFF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97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77BCC6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66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9201A6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7971BCFE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F3C16D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R Thalamus MTT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5041CC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9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F908B9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82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D08457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1</w:t>
            </w:r>
          </w:p>
        </w:tc>
      </w:tr>
      <w:tr w:rsidR="00C11705" w:rsidRPr="00A928C2" w14:paraId="75BE2FC5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6C4FBE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>L Thalamus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3BDC0E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0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75C920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6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B18167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1</w:t>
            </w:r>
          </w:p>
        </w:tc>
      </w:tr>
      <w:tr w:rsidR="00C11705" w:rsidRPr="00A928C2" w14:paraId="33615981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3B933A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L Thalamus MTT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8BD8E2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9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0C3482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8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75A56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2</w:t>
            </w:r>
          </w:p>
        </w:tc>
      </w:tr>
      <w:tr w:rsidR="00C11705" w:rsidRPr="00A928C2" w14:paraId="5E5DF264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B36F8C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R Frontal WM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CB24DA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8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51949D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98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BF2793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4</w:t>
            </w:r>
          </w:p>
        </w:tc>
      </w:tr>
      <w:tr w:rsidR="00C11705" w:rsidRPr="00A928C2" w14:paraId="49BEA7AE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28C4D0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R Frontal WM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133B47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8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5D2DC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0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070104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3</w:t>
            </w:r>
          </w:p>
        </w:tc>
      </w:tr>
      <w:tr w:rsidR="00C11705" w:rsidRPr="00A928C2" w14:paraId="19724E27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33A504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>L Frontal WM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4E4606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8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1172B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0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428EEF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5911B58C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2CF426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L Frontal WM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9F48AB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0.8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B3B36B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08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F6EDE8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3AEBC3AB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6E94A7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 xml:space="preserve">Ant. corpus </w:t>
            </w:r>
            <w:proofErr w:type="spellStart"/>
            <w:r w:rsidRPr="00A928C2">
              <w:rPr>
                <w:color w:val="264A60"/>
              </w:rPr>
              <w:t>callosum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498783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26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E072F4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6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A69D42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2</w:t>
            </w:r>
          </w:p>
        </w:tc>
      </w:tr>
      <w:tr w:rsidR="00C11705" w:rsidRPr="00A928C2" w14:paraId="6560DE97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BE5709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R DL PFC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1D948F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1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D93D2B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5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C77E8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5</w:t>
            </w:r>
          </w:p>
        </w:tc>
      </w:tr>
      <w:tr w:rsidR="00C11705" w:rsidRPr="00A928C2" w14:paraId="6EB5AEBE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48227E" w14:textId="77777777" w:rsidR="00C11705" w:rsidRPr="00A928C2" w:rsidRDefault="00000000">
            <w:pPr>
              <w:widowControl w:val="0"/>
              <w:rPr>
                <w:color w:val="264A60"/>
                <w:lang w:val="en-US"/>
              </w:rPr>
            </w:pPr>
            <w:r w:rsidRPr="00A928C2">
              <w:rPr>
                <w:color w:val="264A60"/>
                <w:lang w:val="en-US"/>
              </w:rPr>
              <w:t>R Post. cingulate cortex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601B3B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3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19002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88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E7404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4</w:t>
            </w:r>
          </w:p>
        </w:tc>
      </w:tr>
      <w:tr w:rsidR="00C11705" w:rsidRPr="00A928C2" w14:paraId="1EE7F71A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FDA170" w14:textId="77777777" w:rsidR="00C11705" w:rsidRPr="00A928C2" w:rsidRDefault="00000000">
            <w:pPr>
              <w:widowControl w:val="0"/>
              <w:rPr>
                <w:color w:val="264A60"/>
                <w:lang w:val="en-US"/>
              </w:rPr>
            </w:pPr>
            <w:r w:rsidRPr="00A928C2">
              <w:rPr>
                <w:color w:val="264A60"/>
                <w:lang w:val="en-US"/>
              </w:rPr>
              <w:t>L Post. cingulate cortex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272D9C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43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0DB767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3.0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41BC77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5</w:t>
            </w:r>
          </w:p>
        </w:tc>
      </w:tr>
      <w:tr w:rsidR="00C11705" w:rsidRPr="00A928C2" w14:paraId="1190C2A1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FF5A11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>R SPL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2F0BCD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6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E49834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09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AFEFD5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16CAC56A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8764E4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R SPL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666D4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5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13B159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89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879779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1</w:t>
            </w:r>
          </w:p>
        </w:tc>
      </w:tr>
      <w:tr w:rsidR="00C11705" w:rsidRPr="00A928C2" w14:paraId="09246777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043FC8" w14:textId="77777777" w:rsidR="00C11705" w:rsidRPr="00A928C2" w:rsidRDefault="00000000">
            <w:pPr>
              <w:widowControl w:val="0"/>
              <w:rPr>
                <w:sz w:val="22"/>
                <w:szCs w:val="22"/>
              </w:rPr>
            </w:pPr>
            <w:r w:rsidRPr="00A928C2">
              <w:rPr>
                <w:color w:val="264A60"/>
              </w:rPr>
              <w:t>L SPL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0FD869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64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EE1E9E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19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197182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61600C14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A1EE89" w14:textId="77777777" w:rsidR="00C11705" w:rsidRPr="00A928C2" w:rsidRDefault="00000000">
            <w:pPr>
              <w:widowControl w:val="0"/>
              <w:rPr>
                <w:color w:val="264A60"/>
              </w:rPr>
            </w:pPr>
            <w:r w:rsidRPr="00A928C2">
              <w:rPr>
                <w:color w:val="264A60"/>
              </w:rPr>
              <w:t>L SPL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48E159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55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9FC87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01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59C824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&lt; 0.01</w:t>
            </w:r>
          </w:p>
        </w:tc>
      </w:tr>
      <w:tr w:rsidR="00C11705" w:rsidRPr="00A928C2" w14:paraId="5C35C987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C56F9" w14:textId="77777777" w:rsidR="00C11705" w:rsidRPr="00A928C2" w:rsidRDefault="00000000">
            <w:pPr>
              <w:widowControl w:val="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Average</w:t>
            </w:r>
            <w:proofErr w:type="spellEnd"/>
            <w:r w:rsidRPr="00A928C2">
              <w:rPr>
                <w:color w:val="264A60"/>
              </w:rPr>
              <w:t xml:space="preserve"> CBF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16407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06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4724A7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50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55F8C7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1</w:t>
            </w:r>
          </w:p>
        </w:tc>
      </w:tr>
      <w:tr w:rsidR="00C11705" w:rsidRPr="00A928C2" w14:paraId="0BAE08FD" w14:textId="77777777">
        <w:tc>
          <w:tcPr>
            <w:tcW w:w="3570" w:type="dxa"/>
            <w:tcBorders>
              <w:top w:val="single" w:sz="5" w:space="0" w:color="CCCCCC"/>
              <w:left w:val="single" w:sz="5" w:space="0" w:color="AEAEAE"/>
              <w:bottom w:val="single" w:sz="5" w:space="0" w:color="AEAEAE"/>
              <w:right w:val="single" w:sz="5" w:space="0" w:color="E0E0E0"/>
            </w:tcBorders>
            <w:shd w:val="clear" w:color="auto" w:fill="E0E0E0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8114CA" w14:textId="77777777" w:rsidR="00C11705" w:rsidRPr="00A928C2" w:rsidRDefault="00000000">
            <w:pPr>
              <w:widowControl w:val="0"/>
              <w:rPr>
                <w:color w:val="264A60"/>
              </w:rPr>
            </w:pPr>
            <w:proofErr w:type="spellStart"/>
            <w:r w:rsidRPr="00A928C2">
              <w:rPr>
                <w:color w:val="264A60"/>
              </w:rPr>
              <w:t>Average</w:t>
            </w:r>
            <w:proofErr w:type="spellEnd"/>
            <w:r w:rsidRPr="00A928C2">
              <w:rPr>
                <w:color w:val="264A60"/>
              </w:rPr>
              <w:t xml:space="preserve"> CBV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074D91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1.77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CCCCCC"/>
              <w:bottom w:val="single" w:sz="5" w:space="0" w:color="AEAEAE"/>
              <w:right w:val="single" w:sz="5" w:space="0" w:color="CCCCCC"/>
            </w:tcBorders>
            <w:shd w:val="clear" w:color="auto" w:fill="F9F9FB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3798C1" w14:textId="77777777" w:rsidR="00C11705" w:rsidRPr="00A928C2" w:rsidRDefault="00000000">
            <w:pPr>
              <w:widowControl w:val="0"/>
              <w:jc w:val="center"/>
              <w:rPr>
                <w:sz w:val="22"/>
                <w:szCs w:val="22"/>
              </w:rPr>
            </w:pPr>
            <w:r w:rsidRPr="00A928C2">
              <w:t>2.08</w:t>
            </w:r>
          </w:p>
        </w:tc>
        <w:tc>
          <w:tcPr>
            <w:tcW w:w="1845" w:type="dxa"/>
            <w:tcBorders>
              <w:top w:val="single" w:sz="5" w:space="0" w:color="CCCCCC"/>
              <w:left w:val="single" w:sz="5" w:space="0" w:color="E0E0E0"/>
              <w:bottom w:val="single" w:sz="5" w:space="0" w:color="AEAEAE"/>
              <w:right w:val="single" w:sz="5" w:space="0" w:color="E0E0E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EBFF4D" w14:textId="77777777" w:rsidR="00C11705" w:rsidRPr="00A928C2" w:rsidRDefault="00000000">
            <w:pPr>
              <w:widowControl w:val="0"/>
              <w:jc w:val="center"/>
            </w:pPr>
            <w:r w:rsidRPr="00A928C2">
              <w:rPr>
                <w:color w:val="010205"/>
              </w:rPr>
              <w:t>0.02</w:t>
            </w:r>
          </w:p>
        </w:tc>
      </w:tr>
    </w:tbl>
    <w:p w14:paraId="2E9B877C" w14:textId="77777777" w:rsidR="00C11705" w:rsidRPr="00A928C2" w:rsidRDefault="00000000">
      <w:pPr>
        <w:spacing w:line="480" w:lineRule="auto"/>
        <w:rPr>
          <w:lang w:val="en-US"/>
        </w:rPr>
      </w:pPr>
      <w:r w:rsidRPr="00A928C2">
        <w:rPr>
          <w:sz w:val="20"/>
          <w:szCs w:val="20"/>
          <w:lang w:val="en-US"/>
        </w:rPr>
        <w:lastRenderedPageBreak/>
        <w:t>SLE = Systemic lupus erythematosus, L = Left, R = Right, Nc. = Nucleus, Ant. = Anterior, Post. = Posterior, WM = White matter, MTL = Medial temporal lobe, PFC = Prefrontal cortex, DL = Dorsolateral, VM = Ventromedial, SPL = Superior parietal lobule, CBF = Cerebral blood flow, CBV = Cerebral blood volume, MTT = Mean transit time, CD = Cognitive dysfunction, ADD = Any domain deficit, MDD = Multiple domain deficit.</w:t>
      </w:r>
    </w:p>
    <w:sectPr w:rsidR="00C11705" w:rsidRPr="00A928C2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705"/>
    <w:rsid w:val="002A0F90"/>
    <w:rsid w:val="002D6AE9"/>
    <w:rsid w:val="00446E23"/>
    <w:rsid w:val="005410D3"/>
    <w:rsid w:val="0055372D"/>
    <w:rsid w:val="005E0EF8"/>
    <w:rsid w:val="008A358B"/>
    <w:rsid w:val="00A928C2"/>
    <w:rsid w:val="00AE12E0"/>
    <w:rsid w:val="00BB6E3A"/>
    <w:rsid w:val="00C11705"/>
    <w:rsid w:val="00E7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DF436"/>
  <w15:docId w15:val="{253A94DC-422A-465B-912A-500AAB67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400" w:after="120"/>
      <w:jc w:val="center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ind w:left="720"/>
      <w:outlineLvl w:val="1"/>
    </w:pPr>
    <w:rPr>
      <w:b/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ind w:left="72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48"/>
      <w:szCs w:val="48"/>
      <w:u w:val="single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  <w:ind w:left="7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D6AE9"/>
    <w:pPr>
      <w:spacing w:line="240" w:lineRule="auto"/>
    </w:pPr>
  </w:style>
  <w:style w:type="character" w:styleId="Hyperlnk">
    <w:name w:val="Hyperlink"/>
    <w:basedOn w:val="Standardstycketeckensnitt"/>
    <w:uiPriority w:val="99"/>
    <w:unhideWhenUsed/>
    <w:rsid w:val="00E7096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ia.sundgren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741</Words>
  <Characters>9230</Characters>
  <Application>Microsoft Office Word</Application>
  <DocSecurity>0</DocSecurity>
  <Lines>76</Lines>
  <Paragraphs>21</Paragraphs>
  <ScaleCrop>false</ScaleCrop>
  <Company/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m Salomonsson</cp:lastModifiedBy>
  <cp:revision>8</cp:revision>
  <dcterms:created xsi:type="dcterms:W3CDTF">2024-10-07T15:49:00Z</dcterms:created>
  <dcterms:modified xsi:type="dcterms:W3CDTF">2024-12-02T01:26:00Z</dcterms:modified>
</cp:coreProperties>
</file>